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1BA34" w14:textId="77777777" w:rsidR="004565E5" w:rsidRPr="002C665E" w:rsidRDefault="00DF2E27" w:rsidP="00472B37">
      <w:pPr>
        <w:ind w:left="-426" w:right="-1357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. S</w:t>
      </w:r>
      <w:r w:rsidR="00472B37">
        <w:rPr>
          <w:rFonts w:asciiTheme="majorBidi" w:hAnsiTheme="majorBidi" w:cstheme="majorBidi"/>
          <w:b/>
          <w:bCs/>
          <w:sz w:val="24"/>
          <w:szCs w:val="24"/>
        </w:rPr>
        <w:t xml:space="preserve">upporting material for the </w:t>
      </w:r>
      <w:r w:rsidR="002C665E" w:rsidRPr="002C665E">
        <w:rPr>
          <w:rFonts w:asciiTheme="majorBidi" w:hAnsiTheme="majorBidi" w:cstheme="majorBidi"/>
          <w:b/>
          <w:bCs/>
          <w:i/>
          <w:iCs/>
          <w:sz w:val="24"/>
          <w:szCs w:val="24"/>
        </w:rPr>
        <w:t>Methods</w:t>
      </w:r>
      <w:r w:rsidR="002C665E">
        <w:rPr>
          <w:rFonts w:asciiTheme="majorBidi" w:hAnsiTheme="majorBidi" w:cstheme="majorBidi"/>
          <w:b/>
          <w:bCs/>
          <w:sz w:val="24"/>
          <w:szCs w:val="24"/>
        </w:rPr>
        <w:t xml:space="preserve"> section.  Subsection:  </w:t>
      </w:r>
      <w:r w:rsidR="002C665E" w:rsidRPr="002C665E">
        <w:rPr>
          <w:rFonts w:asciiTheme="majorBidi" w:hAnsiTheme="majorBidi" w:cstheme="majorBidi"/>
          <w:b/>
          <w:bCs/>
          <w:i/>
          <w:iCs/>
          <w:sz w:val="24"/>
          <w:szCs w:val="24"/>
        </w:rPr>
        <w:t>General</w:t>
      </w:r>
    </w:p>
    <w:p w14:paraId="6F913FF1" w14:textId="77777777" w:rsidR="00647AD5" w:rsidRPr="00044EFB" w:rsidRDefault="0051416D" w:rsidP="008C44E3">
      <w:pPr>
        <w:ind w:left="-426" w:right="-1357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044EF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B37C0" w:rsidRPr="00044E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53B3">
        <w:rPr>
          <w:rFonts w:asciiTheme="majorBidi" w:hAnsiTheme="majorBidi" w:cstheme="majorBidi"/>
          <w:b/>
          <w:bCs/>
          <w:sz w:val="24"/>
          <w:szCs w:val="24"/>
        </w:rPr>
        <w:t>Participants by partition to the s</w:t>
      </w:r>
      <w:r w:rsidR="007B37C0" w:rsidRPr="00044EFB">
        <w:rPr>
          <w:rFonts w:asciiTheme="majorBidi" w:hAnsiTheme="majorBidi" w:cstheme="majorBidi"/>
          <w:b/>
          <w:bCs/>
          <w:sz w:val="24"/>
          <w:szCs w:val="24"/>
        </w:rPr>
        <w:t xml:space="preserve">tudy protocols </w:t>
      </w:r>
      <w:r w:rsidR="00C653B3">
        <w:rPr>
          <w:rFonts w:asciiTheme="majorBidi" w:hAnsiTheme="majorBidi" w:cstheme="majorBidi"/>
          <w:b/>
          <w:bCs/>
          <w:sz w:val="24"/>
          <w:szCs w:val="24"/>
        </w:rPr>
        <w:t>used for collecting</w:t>
      </w:r>
      <w:r w:rsidR="00275442" w:rsidRPr="00044EFB">
        <w:rPr>
          <w:rFonts w:asciiTheme="majorBidi" w:hAnsiTheme="majorBidi" w:cstheme="majorBidi"/>
          <w:b/>
          <w:bCs/>
          <w:sz w:val="24"/>
          <w:szCs w:val="24"/>
        </w:rPr>
        <w:t xml:space="preserve"> data for the current </w:t>
      </w:r>
      <w:r w:rsidR="00647AD5" w:rsidRPr="00044EFB">
        <w:rPr>
          <w:rFonts w:asciiTheme="majorBidi" w:hAnsiTheme="majorBidi" w:cstheme="majorBidi"/>
          <w:b/>
          <w:bCs/>
          <w:sz w:val="24"/>
          <w:szCs w:val="24"/>
        </w:rPr>
        <w:t>project</w:t>
      </w:r>
    </w:p>
    <w:tbl>
      <w:tblPr>
        <w:tblStyle w:val="a3"/>
        <w:tblW w:w="1389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238"/>
        <w:gridCol w:w="1418"/>
        <w:gridCol w:w="1559"/>
        <w:gridCol w:w="1417"/>
        <w:gridCol w:w="1559"/>
        <w:gridCol w:w="1701"/>
      </w:tblGrid>
      <w:tr w:rsidR="003A6DE4" w:rsidRPr="00044EFB" w14:paraId="687501F4" w14:textId="77777777" w:rsidTr="001C5391">
        <w:tc>
          <w:tcPr>
            <w:tcW w:w="6238" w:type="dxa"/>
          </w:tcPr>
          <w:p w14:paraId="324F05B3" w14:textId="77777777" w:rsidR="003A6DE4" w:rsidRPr="00044EFB" w:rsidRDefault="008D2900" w:rsidP="002D04E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 of resear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9A7554" w14:textId="77777777" w:rsidR="003A6DE4" w:rsidRPr="00044EFB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</w:t>
            </w:r>
            <w:r w:rsidR="00940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</w:t>
            </w: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tudy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3CE10" w14:textId="77777777" w:rsidR="003A6DE4" w:rsidRPr="00044EFB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551EA4" w14:textId="77777777" w:rsidR="003A6DE4" w:rsidRPr="00044EFB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569E5" w14:textId="77777777" w:rsidR="003A6DE4" w:rsidRPr="00044EFB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3C5AD2" w14:textId="77777777" w:rsidR="003A6DE4" w:rsidRPr="00044EFB" w:rsidRDefault="001C5391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D</w:t>
            </w:r>
            <w:r w:rsidR="003A6DE4"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 Study 2</w:t>
            </w:r>
          </w:p>
        </w:tc>
      </w:tr>
      <w:tr w:rsidR="003A6DE4" w:rsidRPr="00044EFB" w14:paraId="63D56C9E" w14:textId="77777777" w:rsidTr="001C5391">
        <w:tc>
          <w:tcPr>
            <w:tcW w:w="6238" w:type="dxa"/>
            <w:tcBorders>
              <w:bottom w:val="nil"/>
            </w:tcBorders>
          </w:tcPr>
          <w:p w14:paraId="6BD8DB69" w14:textId="77777777" w:rsidR="003A6DE4" w:rsidRPr="00AB6BD0" w:rsidRDefault="003A6DE4" w:rsidP="00BB7218">
            <w:pPr>
              <w:autoSpaceDE w:val="0"/>
              <w:autoSpaceDN w:val="0"/>
              <w:adjustRightInd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0F771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gnitive-motor rehabilitation program using virtual reality for middle-aged individuals at high dementia risk</w:t>
            </w:r>
            <w:r w:rsidR="00AB6BD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oniger&lt;/Author&gt;&lt;Year&gt;2018&lt;/Year&gt;&lt;RecNum&gt;349&lt;/RecNum&gt;&lt;DisplayText&gt;[1]&lt;/DisplayText&gt;&lt;record&gt;&lt;rec-number&gt;349&lt;/rec-number&gt;&lt;foreign-keys&gt;&lt;key app="EN" db-id="pd2svzf9zzapfbez0v1v0959z95xfsxzvza2" timestamp="1586872293"&gt;349&lt;/key&gt;&lt;/foreign-keys&gt;&lt;ref-type name="Journal Article"&gt;17&lt;/ref-type&gt;&lt;contributors&gt;&lt;authors&gt;&lt;author&gt;Doniger, Glen M&lt;/author&gt;&lt;author&gt;Beeri, Michal Schnaider&lt;/author&gt;&lt;author&gt;Bahar-Fuchs, Alex&lt;/author&gt;&lt;author&gt;Gottlieb, Amihai&lt;/author&gt;&lt;author&gt;Tkachov, Anastasia&lt;/author&gt;&lt;author&gt;Kenan, Hagar&lt;/author&gt;&lt;author&gt;Livny, Abigail&lt;/author&gt;&lt;author&gt;Bahat, Yotam&lt;/author&gt;&lt;author&gt;Sharon, Hadar&lt;/author&gt;&lt;author&gt;Ben-Gal, Oran&lt;/author&gt;&lt;/authors&gt;&lt;/contributors&gt;&lt;titles&gt;&lt;title&gt;Virtual reality-based cognitive-motor training for middle-aged adults at high Alzheimer&amp;apos;s disease risk: A randomized controlled trial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118-129&lt;/pages&gt;&lt;volume&gt;4&lt;/volume&gt;&lt;dates&gt;&lt;year&gt;2018&lt;/year&gt;&lt;/dates&gt;&lt;isbn&gt;2352-8737&lt;/isbn&gt;&lt;urls&gt;&lt;/urls&gt;&lt;/record&gt;&lt;/Cite&gt;&lt;/EndNote&gt;</w:instrText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8E033B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6628F4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3E025D" w14:textId="77777777" w:rsidR="003A6DE4" w:rsidRPr="000E11A7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ED8F03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944F23" w14:textId="77777777" w:rsidR="003A6DE4" w:rsidRPr="000E11A7" w:rsidRDefault="000C6D5D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ACE4E1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76E3E" w:rsidRPr="00044EFB" w14:paraId="6FA673CC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0DB4E449" w14:textId="77777777" w:rsidR="00E76E3E" w:rsidRDefault="00E76E3E" w:rsidP="00940ACF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0F77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T testing</w:t>
            </w:r>
            <w:r w:rsidR="00940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ocedure</w:t>
            </w:r>
            <w:r w:rsidRPr="000F77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 w:rsidR="00653E12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653E12" w:rsidRPr="004D490C">
              <w:rPr>
                <w:rFonts w:asciiTheme="majorBidi" w:hAnsiTheme="majorBidi" w:cstheme="majorBidi"/>
                <w:sz w:val="24"/>
                <w:szCs w:val="24"/>
              </w:rPr>
              <w:t>larger</w:t>
            </w:r>
            <w:r w:rsidR="002D38FA">
              <w:rPr>
                <w:rFonts w:asciiTheme="majorBidi" w:hAnsiTheme="majorBidi" w:cstheme="majorBidi"/>
                <w:sz w:val="24"/>
                <w:szCs w:val="24"/>
              </w:rPr>
              <w:t xml:space="preserve"> interventional</w:t>
            </w:r>
            <w:r w:rsidR="00653E12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protocol</w:t>
            </w:r>
            <w:r w:rsidR="000662E7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653E12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the participants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completed</w:t>
            </w:r>
            <w:r w:rsidR="00940ACF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53E12" w:rsidRPr="004D490C">
              <w:rPr>
                <w:rFonts w:asciiTheme="majorBidi" w:hAnsiTheme="majorBidi" w:cstheme="majorBidi"/>
                <w:sz w:val="24"/>
                <w:szCs w:val="24"/>
              </w:rPr>
              <w:t>cognitive assessment</w:t>
            </w:r>
            <w:r w:rsidR="00A359D4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53E12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pre-, post- an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="00940ACF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three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>month follow up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 after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target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or control 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  <w:r w:rsidR="008F748D">
              <w:rPr>
                <w:rFonts w:asciiTheme="majorBidi" w:hAnsiTheme="majorBidi" w:cstheme="majorBidi"/>
                <w:sz w:val="24"/>
                <w:szCs w:val="24"/>
              </w:rPr>
              <w:t xml:space="preserve"> (application of the intervention lasted 12 weeks)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>. CTT data included in the present report w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ere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the pre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5632C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assessment. </w:t>
            </w:r>
            <w:r w:rsidR="00904A34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dministration</w:t>
            </w:r>
            <w:r w:rsidR="00940ACF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order </w:t>
            </w:r>
            <w:r w:rsidR="00904A34" w:rsidRPr="004D490C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="004B5A93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4D490C">
              <w:rPr>
                <w:rFonts w:asciiTheme="majorBidi" w:hAnsiTheme="majorBidi" w:cstheme="majorBidi"/>
                <w:sz w:val="24"/>
                <w:szCs w:val="24"/>
              </w:rPr>
              <w:t>VR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4B5A93" w:rsidRPr="004D490C">
              <w:rPr>
                <w:rFonts w:asciiTheme="majorBidi" w:hAnsiTheme="majorBidi" w:cstheme="majorBidi"/>
                <w:sz w:val="24"/>
                <w:szCs w:val="24"/>
              </w:rPr>
              <w:t>based CTT and pencil-and-paper CTT</w:t>
            </w:r>
            <w:r w:rsidR="00904A34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was</w:t>
            </w:r>
            <w:r w:rsidR="00940ACF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04A34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counterbalanced and performe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904A34" w:rsidRPr="004D490C">
              <w:rPr>
                <w:rFonts w:asciiTheme="majorBidi" w:hAnsiTheme="majorBidi" w:cstheme="majorBidi"/>
                <w:sz w:val="24"/>
                <w:szCs w:val="24"/>
              </w:rPr>
              <w:t>n the same day.</w:t>
            </w:r>
            <w:r w:rsidR="00904A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54052">
              <w:rPr>
                <w:rFonts w:asciiTheme="majorBidi" w:hAnsiTheme="majorBidi" w:cstheme="majorBidi"/>
                <w:sz w:val="24"/>
                <w:szCs w:val="24"/>
              </w:rPr>
              <w:t xml:space="preserve">Data from the secon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(post-) </w:t>
            </w:r>
            <w:r w:rsidR="00654052">
              <w:rPr>
                <w:rFonts w:asciiTheme="majorBidi" w:hAnsiTheme="majorBidi" w:cstheme="majorBidi"/>
                <w:sz w:val="24"/>
                <w:szCs w:val="24"/>
              </w:rPr>
              <w:t xml:space="preserve">visit were included for test-retest reliability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analyses </w:t>
            </w:r>
            <w:r w:rsidR="00654052">
              <w:rPr>
                <w:rFonts w:asciiTheme="majorBidi" w:hAnsiTheme="majorBidi" w:cstheme="majorBidi"/>
                <w:sz w:val="24"/>
                <w:szCs w:val="24"/>
              </w:rPr>
              <w:t xml:space="preserve">(see text).  </w:t>
            </w:r>
          </w:p>
        </w:tc>
      </w:tr>
      <w:tr w:rsidR="003A6DE4" w:rsidRPr="00044EFB" w14:paraId="5D7E6884" w14:textId="77777777" w:rsidTr="001C5391">
        <w:tc>
          <w:tcPr>
            <w:tcW w:w="6238" w:type="dxa"/>
            <w:tcBorders>
              <w:bottom w:val="nil"/>
            </w:tcBorders>
          </w:tcPr>
          <w:p w14:paraId="5FB54A8D" w14:textId="77777777" w:rsidR="003A6DE4" w:rsidRPr="003A235B" w:rsidRDefault="004221AB" w:rsidP="00243819">
            <w:pPr>
              <w:spacing w:before="120" w:after="120"/>
              <w:jc w:val="both"/>
              <w:rPr>
                <w:i/>
                <w:iCs/>
                <w:color w:val="1F497D"/>
              </w:rPr>
            </w:pPr>
            <w:r w:rsidRPr="003A235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aracterization of cognitive-motor performance in virtual reality-based cognitive assessments</w:t>
            </w:r>
            <w:r w:rsidR="000028E2" w:rsidRPr="003A235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F9DD5C" w14:textId="77777777" w:rsidR="003A6DE4" w:rsidRPr="000E11A7" w:rsidRDefault="00597784" w:rsidP="00CF66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ADFFF8" w14:textId="77777777" w:rsidR="003A6DE4" w:rsidRPr="000E11A7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419601" w14:textId="77777777" w:rsidR="003A6DE4" w:rsidRPr="000E11A7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244DB8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C6963E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0662E7" w:rsidRPr="00044EFB" w14:paraId="242C68C4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557C7F4C" w14:textId="77777777" w:rsidR="000662E7" w:rsidRPr="000E11A7" w:rsidRDefault="000662E7" w:rsidP="00754E7D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0F77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T testing</w:t>
            </w:r>
            <w:r w:rsidR="00940AC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ocedure</w:t>
            </w:r>
            <w:r w:rsidRPr="000F77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6D7EA9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larger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cross-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 xml:space="preserve">sectional </w:t>
            </w:r>
            <w:r w:rsidR="006D7EA9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protocol, the participants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were assessed at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 xml:space="preserve"> two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time points 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 xml:space="preserve">(two weeks apart). 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Exceptions </w:t>
            </w:r>
            <w:r w:rsidR="00B6576C">
              <w:rPr>
                <w:rFonts w:asciiTheme="majorBidi" w:hAnsiTheme="majorBidi" w:cstheme="majorBidi"/>
                <w:sz w:val="24"/>
                <w:szCs w:val="24"/>
              </w:rPr>
              <w:t>to this were the 1</w:t>
            </w:r>
            <w:r w:rsidR="00754E7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B6576C">
              <w:rPr>
                <w:rFonts w:asciiTheme="majorBidi" w:hAnsiTheme="majorBidi" w:cstheme="majorBidi"/>
                <w:sz w:val="24"/>
                <w:szCs w:val="24"/>
              </w:rPr>
              <w:t xml:space="preserve"> YA included in Study 1 who came only for one visit.  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>During each visit,</w:t>
            </w:r>
            <w:r w:rsidR="0002648D">
              <w:rPr>
                <w:rFonts w:asciiTheme="majorBidi" w:hAnsiTheme="majorBidi" w:cstheme="majorBidi"/>
                <w:sz w:val="24"/>
                <w:szCs w:val="24"/>
              </w:rPr>
              <w:t xml:space="preserve"> the participants</w:t>
            </w:r>
            <w:r w:rsidR="006D7EA9">
              <w:rPr>
                <w:rFonts w:asciiTheme="majorBidi" w:hAnsiTheme="majorBidi" w:cstheme="majorBidi"/>
                <w:sz w:val="24"/>
                <w:szCs w:val="24"/>
              </w:rPr>
              <w:t xml:space="preserve"> were assessed </w:t>
            </w:r>
            <w:r w:rsidR="00504534">
              <w:rPr>
                <w:rFonts w:asciiTheme="majorBidi" w:hAnsiTheme="majorBidi" w:cstheme="majorBidi"/>
                <w:sz w:val="24"/>
                <w:szCs w:val="24"/>
              </w:rPr>
              <w:t xml:space="preserve">with a battery of cognitive tests, including </w:t>
            </w:r>
            <w:r w:rsidR="003C04DC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pencil-and-paper </w:t>
            </w:r>
            <w:r w:rsidR="003C04DC">
              <w:rPr>
                <w:rFonts w:asciiTheme="majorBidi" w:hAnsiTheme="majorBidi" w:cstheme="majorBidi"/>
                <w:sz w:val="24"/>
                <w:szCs w:val="24"/>
              </w:rPr>
              <w:t xml:space="preserve">CTT </w:t>
            </w:r>
            <w:r w:rsidR="00B6576C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VR-</w:t>
            </w:r>
            <w:r w:rsidR="00B6576C">
              <w:rPr>
                <w:rFonts w:asciiTheme="majorBidi" w:hAnsiTheme="majorBidi" w:cstheme="majorBidi"/>
                <w:sz w:val="24"/>
                <w:szCs w:val="24"/>
              </w:rPr>
              <w:t xml:space="preserve">based </w:t>
            </w:r>
            <w:r w:rsidR="003C04DC">
              <w:rPr>
                <w:rFonts w:asciiTheme="majorBidi" w:hAnsiTheme="majorBidi" w:cstheme="majorBidi"/>
                <w:sz w:val="24"/>
                <w:szCs w:val="24"/>
              </w:rPr>
              <w:t xml:space="preserve">CTT,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  <w:r w:rsidR="003C04DC">
              <w:rPr>
                <w:rFonts w:asciiTheme="majorBidi" w:hAnsiTheme="majorBidi" w:cstheme="majorBidi"/>
                <w:sz w:val="24"/>
                <w:szCs w:val="24"/>
              </w:rPr>
              <w:t xml:space="preserve"> in counterbalanced </w:t>
            </w:r>
            <w:r w:rsidR="0002648D">
              <w:rPr>
                <w:rFonts w:asciiTheme="majorBidi" w:hAnsiTheme="majorBidi" w:cstheme="majorBidi"/>
                <w:sz w:val="24"/>
                <w:szCs w:val="24"/>
              </w:rPr>
              <w:t xml:space="preserve">order. </w:t>
            </w:r>
            <w:r w:rsidR="00837068">
              <w:rPr>
                <w:rFonts w:asciiTheme="majorBidi" w:hAnsiTheme="majorBidi" w:cstheme="majorBidi"/>
                <w:sz w:val="24"/>
                <w:szCs w:val="24"/>
              </w:rPr>
              <w:t xml:space="preserve"> In the manuscript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8D2900">
              <w:rPr>
                <w:rFonts w:asciiTheme="majorBidi" w:hAnsiTheme="majorBidi" w:cstheme="majorBidi"/>
                <w:sz w:val="24"/>
                <w:szCs w:val="24"/>
              </w:rPr>
              <w:t xml:space="preserve"> data collecte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from </w:t>
            </w:r>
            <w:r w:rsidR="008D2900">
              <w:rPr>
                <w:rFonts w:asciiTheme="majorBidi" w:hAnsiTheme="majorBidi" w:cstheme="majorBidi"/>
                <w:sz w:val="24"/>
                <w:szCs w:val="24"/>
              </w:rPr>
              <w:t xml:space="preserve">the first visit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re included</w:t>
            </w:r>
            <w:r w:rsidR="008D2900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83706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D2900">
              <w:rPr>
                <w:rFonts w:asciiTheme="majorBidi" w:hAnsiTheme="majorBidi" w:cstheme="majorBidi"/>
                <w:sz w:val="24"/>
                <w:szCs w:val="24"/>
              </w:rPr>
              <w:t>Data from the second visit were included for test-retest reliability</w:t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nalyses</w:t>
            </w:r>
            <w:r w:rsidR="00654052">
              <w:rPr>
                <w:rFonts w:asciiTheme="majorBidi" w:hAnsiTheme="majorBidi" w:cstheme="majorBidi"/>
                <w:sz w:val="24"/>
                <w:szCs w:val="24"/>
              </w:rPr>
              <w:t xml:space="preserve"> (see text)</w:t>
            </w:r>
            <w:r w:rsidR="008D2900">
              <w:rPr>
                <w:rFonts w:asciiTheme="majorBidi" w:hAnsiTheme="majorBidi" w:cstheme="majorBidi"/>
                <w:sz w:val="24"/>
                <w:szCs w:val="24"/>
              </w:rPr>
              <w:t xml:space="preserve">.  </w:t>
            </w:r>
          </w:p>
        </w:tc>
      </w:tr>
      <w:tr w:rsidR="003A6DE4" w:rsidRPr="00044EFB" w14:paraId="33A66E2D" w14:textId="77777777" w:rsidTr="001C5391">
        <w:tc>
          <w:tcPr>
            <w:tcW w:w="6238" w:type="dxa"/>
            <w:tcBorders>
              <w:bottom w:val="nil"/>
            </w:tcBorders>
          </w:tcPr>
          <w:p w14:paraId="56BBFF18" w14:textId="77777777" w:rsidR="003A6DE4" w:rsidRPr="00816B33" w:rsidRDefault="003A6DE4" w:rsidP="00701A9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A235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valuation of physical and cognitive performance after simulated road </w:t>
            </w:r>
            <w:r w:rsidRPr="0047479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march combines physical and cognitive load </w:t>
            </w:r>
            <w:r w:rsidR="002F2744" w:rsidRPr="0047479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sing a virtual </w:t>
            </w:r>
            <w:r w:rsidR="00C3484C" w:rsidRPr="0047479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ality</w:t>
            </w:r>
            <w:r w:rsidR="00816B33" w:rsidRPr="0047479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479B" w:rsidRPr="0047479B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8E033B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aor&lt;/Author&gt;&lt;Year&gt;2019&lt;/Year&gt;&lt;RecNum&gt;348&lt;/RecNum&gt;&lt;DisplayText&gt;[2]&lt;/DisplayText&gt;&lt;record&gt;&lt;rec-number&gt;348&lt;/rec-number&gt;&lt;foreign-keys&gt;&lt;key app="EN" db-id="pd2svzf9zzapfbez0v1v0959z95xfsxzvza2" timestamp="1586871885"&gt;348&lt;/key&gt;&lt;/foreign-keys&gt;&lt;ref-type name="Conference Proceedings"&gt;10&lt;/ref-type&gt;&lt;contributors&gt;&lt;authors&gt;&lt;author&gt;Naor, Shani Kimel&lt;/author&gt;&lt;author&gt;Yanovich, Ran&lt;/author&gt;&lt;author&gt;Bahat, Yotam&lt;/author&gt;&lt;author&gt;Plotnik, Meir&lt;/author&gt;&lt;author&gt;Ketko, Itay&lt;/author&gt;&lt;author&gt;Gottlieb, Amihai&lt;/author&gt;&lt;author&gt;Ben-Gal, Oran&lt;/author&gt;&lt;author&gt;Heled, Yuval&lt;/author&gt;&lt;/authors&gt;&lt;/contributors&gt;&lt;titles&gt;&lt;title&gt;Developing and Validating Virtual Reality Tool for the Evaluation of Cognitive and Physical Performance During Simulated lengthy field March&lt;/title&gt;&lt;secondary-title&gt;2019 International Conference on Virtual Rehabilitation (ICVR)&lt;/secondary-title&gt;&lt;/titles&gt;&lt;pages&gt;1-7&lt;/pages&gt;&lt;dates&gt;&lt;year&gt;2019&lt;/year&gt;&lt;/dates&gt;&lt;publisher&gt;IEEE&lt;/publisher&gt;&lt;isbn&gt;1728112850&lt;/isbn&gt;&lt;urls&gt;&lt;/urls&gt;&lt;/record&gt;&lt;/Cite&gt;&lt;/EndNote&gt;</w:instrText>
            </w:r>
            <w:r w:rsidR="0047479B" w:rsidRPr="0047479B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8E033B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="0047479B" w:rsidRPr="0047479B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361809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11A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44BC5B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FAB38A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C6B616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4434B2" w14:textId="77777777" w:rsidR="003A6DE4" w:rsidRPr="000E11A7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D38FA" w:rsidRPr="00044EFB" w14:paraId="56D8ADCD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12DD8234" w14:textId="77777777" w:rsidR="002D38FA" w:rsidRDefault="002D38FA" w:rsidP="00ED25F3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710F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 of CTT testing:</w:t>
            </w:r>
            <w:r w:rsidRPr="0052641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larger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cross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ctional 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protocol, the participants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were assessed a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ree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time points </w:t>
            </w:r>
            <w:r w:rsidR="00393114">
              <w:rPr>
                <w:rFonts w:asciiTheme="majorBidi" w:hAnsiTheme="majorBidi" w:cstheme="majorBidi"/>
                <w:sz w:val="24"/>
                <w:szCs w:val="24"/>
              </w:rPr>
              <w:t xml:space="preserve">(about one week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apart</w:t>
            </w:r>
            <w:r w:rsidR="00393114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  During each visit, they were assessed with cognitive tests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twice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efore and after one of the following three exposures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AD3300">
              <w:rPr>
                <w:rFonts w:asciiTheme="majorBidi" w:hAnsiTheme="majorBidi" w:cstheme="majorBidi"/>
                <w:sz w:val="24"/>
                <w:szCs w:val="24"/>
              </w:rPr>
              <w:t xml:space="preserve"> randomly presen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(1) physical load applied </w:t>
            </w:r>
            <w:r w:rsidR="00940ACF">
              <w:rPr>
                <w:rFonts w:asciiTheme="majorBidi" w:hAnsiTheme="majorBidi" w:cstheme="majorBidi"/>
                <w:sz w:val="24"/>
                <w:szCs w:val="24"/>
              </w:rPr>
              <w:t xml:space="preserve">dur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2 h treadmill march </w:t>
            </w:r>
            <w:r w:rsidR="00C230C6">
              <w:rPr>
                <w:rFonts w:asciiTheme="majorBidi" w:hAnsiTheme="majorBidi" w:cstheme="majorBidi"/>
                <w:sz w:val="24"/>
                <w:szCs w:val="24"/>
              </w:rPr>
              <w:t xml:space="preserve">in large-scale VR facility (see Fig. 1 in the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r w:rsidR="00C230C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C230C6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561D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230C6">
              <w:rPr>
                <w:rFonts w:asciiTheme="majorBidi" w:hAnsiTheme="majorBidi" w:cstheme="majorBidi"/>
                <w:sz w:val="24"/>
                <w:szCs w:val="24"/>
              </w:rPr>
              <w:t>wi</w:t>
            </w:r>
            <w:r w:rsidR="00561DD1">
              <w:rPr>
                <w:rFonts w:asciiTheme="majorBidi" w:hAnsiTheme="majorBidi" w:cstheme="majorBidi"/>
                <w:sz w:val="24"/>
                <w:szCs w:val="24"/>
              </w:rPr>
              <w:t>th 30% body weight load carried</w:t>
            </w:r>
            <w:r w:rsidR="007D7858">
              <w:rPr>
                <w:rFonts w:asciiTheme="majorBidi" w:hAnsiTheme="majorBidi" w:cstheme="majorBidi"/>
                <w:sz w:val="24"/>
                <w:szCs w:val="24"/>
              </w:rPr>
              <w:t xml:space="preserve">; (2) Same as (1) with additional cognitive load; (3) rest. 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CTT data included in the present report </w:t>
            </w:r>
            <w:r w:rsidR="00B26A3E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the </w:t>
            </w:r>
            <w:r w:rsidR="00B26A3E">
              <w:rPr>
                <w:rFonts w:asciiTheme="majorBidi" w:hAnsiTheme="majorBidi" w:cstheme="majorBidi"/>
                <w:sz w:val="24"/>
                <w:szCs w:val="24"/>
              </w:rPr>
              <w:t xml:space="preserve">first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 xml:space="preserve">time point </w:t>
            </w:r>
            <w:r w:rsidR="00B26A3E">
              <w:rPr>
                <w:rFonts w:asciiTheme="majorBidi" w:hAnsiTheme="majorBidi" w:cstheme="majorBidi"/>
                <w:sz w:val="24"/>
                <w:szCs w:val="24"/>
              </w:rPr>
              <w:t xml:space="preserve">during the pre-exposure 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assessment. 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Administration</w:t>
            </w:r>
            <w:r w:rsidR="00ED25F3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675D88" w:rsidRPr="004D490C">
              <w:rPr>
                <w:rFonts w:asciiTheme="majorBidi" w:hAnsiTheme="majorBidi" w:cstheme="majorBidi"/>
                <w:sz w:val="24"/>
                <w:szCs w:val="24"/>
              </w:rPr>
              <w:t xml:space="preserve">pencil-and-paper </w:t>
            </w:r>
            <w:r w:rsidR="00675D88">
              <w:rPr>
                <w:rFonts w:asciiTheme="majorBidi" w:hAnsiTheme="majorBidi" w:cstheme="majorBidi"/>
                <w:sz w:val="24"/>
                <w:szCs w:val="24"/>
              </w:rPr>
              <w:t xml:space="preserve">CTT preceded that of the </w:t>
            </w:r>
            <w:r w:rsidR="00DC6263">
              <w:rPr>
                <w:rFonts w:asciiTheme="majorBidi" w:hAnsiTheme="majorBidi" w:cstheme="majorBidi"/>
                <w:sz w:val="24"/>
                <w:szCs w:val="24"/>
              </w:rPr>
              <w:t xml:space="preserve">DOME-CTT. </w:t>
            </w:r>
          </w:p>
        </w:tc>
      </w:tr>
      <w:tr w:rsidR="002F093F" w:rsidRPr="00044EFB" w14:paraId="3FFA10F6" w14:textId="77777777" w:rsidTr="001C5391">
        <w:tc>
          <w:tcPr>
            <w:tcW w:w="6238" w:type="dxa"/>
            <w:vMerge w:val="restart"/>
          </w:tcPr>
          <w:p w14:paraId="5190720E" w14:textId="77777777" w:rsidR="002F093F" w:rsidRPr="00AE45D3" w:rsidRDefault="002F093F" w:rsidP="00693F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E4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ot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AE45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D746219" w14:textId="77777777" w:rsidR="002F093F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1</w:t>
            </w:r>
          </w:p>
        </w:tc>
        <w:tc>
          <w:tcPr>
            <w:tcW w:w="1559" w:type="dxa"/>
          </w:tcPr>
          <w:p w14:paraId="64E418D8" w14:textId="77777777" w:rsidR="002F093F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1</w:t>
            </w:r>
          </w:p>
        </w:tc>
        <w:tc>
          <w:tcPr>
            <w:tcW w:w="1417" w:type="dxa"/>
          </w:tcPr>
          <w:p w14:paraId="1D9A066A" w14:textId="77777777" w:rsidR="002F093F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2</w:t>
            </w:r>
          </w:p>
        </w:tc>
        <w:tc>
          <w:tcPr>
            <w:tcW w:w="1559" w:type="dxa"/>
          </w:tcPr>
          <w:p w14:paraId="38F4D238" w14:textId="77777777" w:rsidR="002F093F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2</w:t>
            </w:r>
          </w:p>
        </w:tc>
        <w:tc>
          <w:tcPr>
            <w:tcW w:w="1701" w:type="dxa"/>
          </w:tcPr>
          <w:p w14:paraId="233193A6" w14:textId="77777777" w:rsidR="002F093F" w:rsidRDefault="001C5391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D</w:t>
            </w:r>
            <w:r w:rsidR="002F093F" w:rsidRPr="00044E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 Study 2</w:t>
            </w:r>
          </w:p>
        </w:tc>
      </w:tr>
      <w:tr w:rsidR="002F093F" w:rsidRPr="00044EFB" w14:paraId="7A96406B" w14:textId="77777777" w:rsidTr="001C5391">
        <w:tc>
          <w:tcPr>
            <w:tcW w:w="6238" w:type="dxa"/>
            <w:vMerge/>
          </w:tcPr>
          <w:p w14:paraId="7769760B" w14:textId="77777777" w:rsidR="002F093F" w:rsidRPr="00AE45D3" w:rsidRDefault="002F093F" w:rsidP="00693F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E28B8B" w14:textId="77777777" w:rsidR="002F093F" w:rsidRPr="000E11A7" w:rsidRDefault="002F093F" w:rsidP="005977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9778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45101D9A" w14:textId="77777777" w:rsidR="002F093F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17" w:type="dxa"/>
          </w:tcPr>
          <w:p w14:paraId="164C6913" w14:textId="77777777" w:rsidR="002F093F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14:paraId="0C67C65D" w14:textId="77777777" w:rsidR="002F093F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14:paraId="043183B4" w14:textId="77777777" w:rsidR="002F093F" w:rsidRDefault="008941CA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3A6DE4" w:rsidRPr="00044EFB" w14:paraId="2DE5B536" w14:textId="77777777" w:rsidTr="001C5391">
        <w:tc>
          <w:tcPr>
            <w:tcW w:w="13892" w:type="dxa"/>
            <w:gridSpan w:val="6"/>
          </w:tcPr>
          <w:p w14:paraId="71323344" w14:textId="77777777" w:rsidR="006B2316" w:rsidRPr="002C212F" w:rsidRDefault="003A6DE4" w:rsidP="00ED25F3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YA- young </w:t>
            </w:r>
            <w:r w:rsidR="0009360B">
              <w:rPr>
                <w:rFonts w:asciiTheme="majorBidi" w:hAnsiTheme="majorBidi" w:cstheme="majorBidi"/>
                <w:sz w:val="24"/>
                <w:szCs w:val="24"/>
              </w:rPr>
              <w:t xml:space="preserve">healthy adults; MA –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Middle-</w:t>
            </w:r>
            <w:r w:rsidR="0009360B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healthy adults; </w:t>
            </w:r>
            <w:r w:rsidR="002C212F">
              <w:rPr>
                <w:rFonts w:asciiTheme="majorBidi" w:hAnsiTheme="majorBidi" w:cstheme="majorBidi"/>
                <w:sz w:val="24"/>
                <w:szCs w:val="24"/>
              </w:rPr>
              <w:t>OL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– healthy </w:t>
            </w:r>
            <w:r w:rsidR="00ED25F3">
              <w:rPr>
                <w:rFonts w:asciiTheme="majorBidi" w:hAnsiTheme="majorBidi" w:cstheme="majorBidi"/>
                <w:sz w:val="24"/>
                <w:szCs w:val="24"/>
              </w:rPr>
              <w:t>old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dults </w:t>
            </w:r>
          </w:p>
        </w:tc>
      </w:tr>
    </w:tbl>
    <w:p w14:paraId="606595AF" w14:textId="77777777" w:rsidR="008C0518" w:rsidRDefault="008C0518" w:rsidP="000D13BD">
      <w:pPr>
        <w:keepNext/>
        <w:keepLines/>
        <w:spacing w:after="0" w:line="480" w:lineRule="auto"/>
        <w:ind w:left="1134"/>
        <w:outlineLvl w:val="1"/>
        <w:rPr>
          <w:rFonts w:ascii="Times New Roman" w:eastAsia="MS Mincho" w:hAnsi="Times New Roman" w:cs="Times New Roman"/>
          <w:i/>
          <w:iCs/>
          <w:noProof/>
          <w:sz w:val="24"/>
          <w:szCs w:val="24"/>
          <w:lang w:bidi="ar-SA"/>
        </w:rPr>
        <w:sectPr w:rsidR="008C0518" w:rsidSect="00CC201D">
          <w:headerReference w:type="default" r:id="rId6"/>
          <w:pgSz w:w="15840" w:h="12240" w:orient="landscape"/>
          <w:pgMar w:top="567" w:right="1134" w:bottom="567" w:left="1134" w:header="709" w:footer="709" w:gutter="0"/>
          <w:cols w:space="708"/>
          <w:docGrid w:linePitch="360"/>
        </w:sectPr>
      </w:pPr>
    </w:p>
    <w:p w14:paraId="342C35D7" w14:textId="77777777" w:rsidR="003A26A6" w:rsidRPr="00CE152D" w:rsidRDefault="003A26A6" w:rsidP="00ED25F3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lastRenderedPageBreak/>
        <w:t>B</w:t>
      </w:r>
      <w:r w:rsidR="00DF2E27"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. S</w:t>
      </w:r>
      <w:r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upporting material for </w:t>
      </w:r>
      <w:r w:rsidR="00ED25F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Study 2 </w:t>
      </w:r>
      <w:r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Methods</w:t>
      </w:r>
    </w:p>
    <w:p w14:paraId="1F1A35BA" w14:textId="77777777" w:rsidR="000D13BD" w:rsidRPr="000D13BD" w:rsidRDefault="000D13BD" w:rsidP="00BD753E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i/>
          <w:iCs/>
          <w:noProof/>
          <w:sz w:val="24"/>
          <w:szCs w:val="24"/>
          <w:lang w:bidi="ar-SA"/>
        </w:rPr>
      </w:pPr>
      <w:r w:rsidRPr="000D13BD">
        <w:rPr>
          <w:rFonts w:asciiTheme="majorBidi" w:eastAsia="MS Mincho" w:hAnsiTheme="majorBidi" w:cstheme="majorBidi"/>
          <w:i/>
          <w:iCs/>
          <w:noProof/>
          <w:sz w:val="24"/>
          <w:szCs w:val="24"/>
          <w:lang w:bidi="ar-SA"/>
        </w:rPr>
        <w:t>Qualitative analysis of manual performance</w:t>
      </w:r>
    </w:p>
    <w:p w14:paraId="4B8BD206" w14:textId="77777777" w:rsidR="000D13BD" w:rsidRPr="000D13BD" w:rsidRDefault="000D13BD" w:rsidP="008D2CAE">
      <w:pPr>
        <w:autoSpaceDE w:val="0"/>
        <w:autoSpaceDN w:val="0"/>
        <w:adjustRightInd w:val="0"/>
        <w:spacing w:after="0" w:line="240" w:lineRule="auto"/>
        <w:ind w:left="426" w:right="191" w:firstLine="567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</w:pP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Spatial coordinates of the controller position (corresponding to the virtual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‘red ball’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avatar) were recorded throughout the HMD-CTT sessions. Custom software written in MATLAB (</w:t>
      </w:r>
      <w:proofErr w:type="spellStart"/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Mathworks</w:t>
      </w:r>
      <w:proofErr w:type="spellEnd"/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, Inc.) used this data to extract and analyze the 24 target-to-target reaching movements during Trails A and Trails B, respectively. Specifically,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as part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of this study, we aimed to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qualitatively identify and characterize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ifferent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patterns in the velocity profiles of manual trajectories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executed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uring Trails A and B. Manual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(upper-limb)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velocity profiles are common outcomes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in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study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ing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motor control models. For example, the minimal-jerk model proposed by Flash et al.</w:t>
      </w:r>
      <w:r w:rsidR="00620030" w:rsidRPr="00CE152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begin"/>
      </w:r>
      <w:r w:rsidR="008E033B">
        <w:rPr>
          <w:rFonts w:asciiTheme="majorBidi" w:eastAsia="Times New Roman" w:hAnsiTheme="majorBidi" w:cstheme="majorBidi"/>
          <w:sz w:val="24"/>
          <w:szCs w:val="24"/>
          <w:lang w:bidi="ar-SA"/>
        </w:rPr>
        <w:instrText xml:space="preserve"> ADDIN EN.CITE &lt;EndNote&gt;&lt;Cite&gt;&lt;Author&gt;Flash&lt;/Author&gt;&lt;Year&gt;1985&lt;/Year&gt;&lt;RecNum&gt;511&lt;/RecNum&gt;&lt;DisplayText&gt;[3]&lt;/DisplayText&gt;&lt;record&gt;&lt;rec-number&gt;511&lt;/rec-number&gt;&lt;foreign-keys&gt;&lt;key app="EN" db-id="d5w9p0vtmez223etedn5s0xtxez9rerevvws" timestamp="1549143086"&gt;511&lt;/key&gt;&lt;/foreign-keys&gt;&lt;ref-type name="Journal Article"&gt;17&lt;/ref-type&gt;&lt;contributors&gt;&lt;authors&gt;&lt;author&gt;Flash, T&lt;/author&gt;&lt;author&gt;Hogan, N&lt;/author&gt;&lt;/authors&gt;&lt;/contributors&gt;&lt;titles&gt;&lt;title&gt;The coordination of arm movements: an experimentally confirmed mathematical model&lt;/title&gt;&lt;secondary-title&gt;The Journal of Neuroscience&lt;/secondary-title&gt;&lt;/titles&gt;&lt;periodical&gt;&lt;full-title&gt;The Journal of Neuroscience&lt;/full-title&gt;&lt;/periodical&gt;&lt;pages&gt;1688-1703&lt;/pages&gt;&lt;volume&gt;5&lt;/volume&gt;&lt;number&gt;7&lt;/number&gt;&lt;dates&gt;&lt;year&gt;1985&lt;/year&gt;&lt;/dates&gt;&lt;urls&gt;&lt;related-urls&gt;&lt;url&gt;http://www.jneurosci.org/content/jneuro/5/7/1688.full.pdf&lt;/url&gt;&lt;/related-urls&gt;&lt;/urls&gt;&lt;electronic-resource-num&gt;10.1523/jneurosci.05-07-01688.1985&lt;/electronic-resource-num&gt;&lt;/record&gt;&lt;/Cite&gt;&lt;/EndNote&gt;</w:instrTex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separate"/>
      </w:r>
      <w:r w:rsidR="008E033B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[3]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end"/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, predicts the hand velocity profile between two points on a plane. The predicted profile is characterized by a bell-shaped curve. Figure S</w:t>
      </w:r>
      <w:r w:rsidR="00412BAF" w:rsidRPr="00CE152D">
        <w:rPr>
          <w:rFonts w:asciiTheme="majorBidi" w:eastAsia="Times New Roman" w:hAnsiTheme="majorBidi" w:cstheme="majorBidi"/>
          <w:sz w:val="24"/>
          <w:szCs w:val="24"/>
          <w:lang w:bidi="ar-SA"/>
        </w:rPr>
        <w:t>-1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shows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ata from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a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ypical YA participant to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illustrate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he procedure used to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extract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he velocity profiles. Velocity profiles were derived for all 24 </w:t>
      </w:r>
      <w:r w:rsidR="00ED25F3"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three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-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imensional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ball-to-ball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(target-to-target)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paths (thin colored traces; Trails A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–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Fig. S</w:t>
      </w:r>
      <w:r w:rsidR="00412BAF" w:rsidRPr="00CE152D">
        <w:rPr>
          <w:rFonts w:asciiTheme="majorBidi" w:eastAsia="Times New Roman" w:hAnsiTheme="majorBidi" w:cstheme="majorBidi"/>
          <w:sz w:val="24"/>
          <w:szCs w:val="24"/>
          <w:lang w:bidi="ar-SA"/>
        </w:rPr>
        <w:t>-1A</w:t>
      </w:r>
      <w:r w:rsidR="00ED25F3">
        <w:rPr>
          <w:rFonts w:asciiTheme="majorBidi" w:eastAsia="Times New Roman" w:hAnsiTheme="majorBidi" w:cstheme="majorBidi"/>
          <w:sz w:val="24"/>
          <w:szCs w:val="24"/>
          <w:lang w:bidi="ar-SA"/>
        </w:rPr>
        <w:t>;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Trails B – Fig. </w:t>
      </w:r>
      <w:r w:rsidR="009B47A7" w:rsidRPr="00CE152D">
        <w:rPr>
          <w:rFonts w:asciiTheme="majorBidi" w:eastAsia="Times New Roman" w:hAnsiTheme="majorBidi" w:cstheme="majorBidi"/>
          <w:sz w:val="24"/>
          <w:szCs w:val="24"/>
          <w:lang w:bidi="ar-SA"/>
        </w:rPr>
        <w:t>S-1B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).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otal movement time was scaled from 0 to 100% to give a scaled trajectory (Fig. </w:t>
      </w:r>
      <w:r w:rsidRPr="000D13BD">
        <w:rPr>
          <w:rFonts w:asciiTheme="majorBidi" w:eastAsia="Times New Roman" w:hAnsiTheme="majorBidi" w:cstheme="majorBidi"/>
          <w:sz w:val="24"/>
          <w:szCs w:val="24"/>
          <w:lang w:bidi="ar-SA"/>
        </w:rPr>
        <w:t>S</w:t>
      </w:r>
      <w:r w:rsidR="009B47A7" w:rsidRPr="00CE152D">
        <w:rPr>
          <w:rFonts w:asciiTheme="majorBidi" w:eastAsia="Times New Roman" w:hAnsiTheme="majorBidi" w:cstheme="majorBidi"/>
          <w:sz w:val="24"/>
          <w:szCs w:val="24"/>
          <w:lang w:bidi="ar-SA"/>
        </w:rPr>
        <w:t>-1C&amp;D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for </w:t>
      </w:r>
      <w:r w:rsidR="00ED25F3"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Tr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ai</w:t>
      </w:r>
      <w:r w:rsidR="00ED25F3"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ls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A and B, respectively), which allows superimposing all trajectories and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computing a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grand average (thick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black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lines). In Study 2, we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computed the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grand average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of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all grand averages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from individual participants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o </w:t>
      </w:r>
      <w:r w:rsidR="00ED25F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explor</w:t>
      </w:r>
      <w:r w:rsidR="008D2CAE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ing the velocity profiles of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manual </w:t>
      </w:r>
      <w:r w:rsidR="008D2CAE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trajectories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</w:t>
      </w:r>
      <w:r w:rsidR="008D2CAE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during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performance of </w:t>
      </w:r>
      <w:r w:rsidR="008D2CAE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he </w:t>
      </w:r>
      <w:r w:rsidRPr="000D13BD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HMD-CTT.  </w:t>
      </w:r>
    </w:p>
    <w:p w14:paraId="4E050586" w14:textId="77777777" w:rsidR="000D13BD" w:rsidRDefault="00244F7D" w:rsidP="000D13BD">
      <w:pPr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CF8CEE" wp14:editId="755E6145">
                <wp:simplePos x="0" y="0"/>
                <wp:positionH relativeFrom="margin">
                  <wp:align>center</wp:align>
                </wp:positionH>
                <wp:positionV relativeFrom="paragraph">
                  <wp:posOffset>149860</wp:posOffset>
                </wp:positionV>
                <wp:extent cx="6819900" cy="5392802"/>
                <wp:effectExtent l="0" t="0" r="19050" b="1778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5392802"/>
                          <a:chOff x="-522514" y="-362775"/>
                          <a:chExt cx="6820534" cy="5393062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S:\Users\Meir_Plotnik\04-Papers\05-InPreparation-Sheba\2018\01-15-TMT-ICVR\Writing\02-Supplemantroy material\Supp-1\05-Fig 5- hand trajectories\190420\Fig-S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8029" y="-362775"/>
                            <a:ext cx="5112442" cy="3749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-522514" y="3483428"/>
                            <a:ext cx="6820534" cy="15468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473383" w14:textId="77777777" w:rsidR="00A60CDF" w:rsidRPr="00593619" w:rsidRDefault="00A60CDF" w:rsidP="00A60CDF">
                              <w:pPr>
                                <w:spacing w:after="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noProof/>
                                </w:rPr>
                              </w:pP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 xml:space="preserve">Figure S-1: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Upper-limb (m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anual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)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 xml:space="preserve"> performan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c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e during the HMD-CTT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</w:p>
                            <w:p w14:paraId="098FE62F" w14:textId="77777777" w:rsidR="00A60CDF" w:rsidRDefault="00A60CDF" w:rsidP="00A60CDF">
                              <w:pPr>
                                <w:spacing w:after="0" w:line="240" w:lineRule="auto"/>
                                <w:jc w:val="both"/>
                              </w:pP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In th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hree-dimensional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HMD-CTT, the participant completes the task while standing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and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wearing a VR headset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.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S/he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holds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 VR controller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in his/her dominant hand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to mov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he (red ball)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vatar to sequentially connect numbered balls distributed throughout the virtual space visible in the headset. Based on time series position data from the controller, velocity profiles of all target-to target paths are plotted (thin colored lines) for Trails A (panel A) and B (panel B). It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is apparent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hat the former wer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generally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executed in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a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shorter time than the latter.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Next,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otal movement time was scaled from 0 to 100% to give a scaled trajectory. Scaled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grand average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rajectories were superimposed graphically (panels C and D for Trails A and B, respectively). For each percent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increment,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the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mean value was calculated using all values of this percent in the individual traces.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Averaging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ll mean values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yielded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he grand averages (thick black lines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CDDDDD" id="Group 7" o:spid="_x0000_s1026" style="position:absolute;margin-left:0;margin-top:11.8pt;width:537pt;height:424.65pt;z-index:251662336;mso-position-horizontal:center;mso-position-horizontal-relative:margin;mso-width-relative:margin;mso-height-relative:margin" coordorigin="-5225,-3627" coordsize="68205,539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103imtbq355qSigBqJ5Y/WnUUUAFFFFABRRRQAUGiigCMWyiljhEZ&#10;4zT6KACmvFv7mnUUARmDd1ZqkoooAKbJH5g5p1FADUTYKd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980;top:-3627;width:51124;height:37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W5SrAAAAA2gAAAA8AAABkcnMvZG93bnJldi54bWxEj0GLwjAUhO8L/ofwBG9ruuqKdI0iouBV&#10;V9Dj2+ZtU2xeShJt/fdGEDwOM/MNM192thY38qFyrOBrmIEgLpyuuFRw/N1+zkCEiKyxdkwK7hRg&#10;ueh9zDHXruU93Q6xFAnCIUcFJsYmlzIUhiyGoWuIk/fvvMWYpC+l9tgmuK3lKMum0mLFacFgQ2tD&#10;xeVwtQpO/q8ZX62chGlr7me9umxO20ypQb9b/YCI1MV3+NXeaQXf8LySboBcPA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NblKsAAAADaAAAADwAAAAAAAAAAAAAAAACfAgAA&#10;ZHJzL2Rvd25yZXYueG1sUEsFBgAAAAAEAAQA9wAAAIwDAAAAAA==&#10;">
                  <v:imagedata r:id="rId8" o:title="Fig-S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-5225;top:34834;width:68205;height:15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pFx8MA&#10;AADaAAAADwAAAGRycy9kb3ducmV2LnhtbESPQWsCMRSE7wX/Q3hCbzVroVJWo4gi9KZVQbw9k+dm&#10;cfOybuK69tc3BaHHYWa+YSazzlWipSaUnhUMBxkIYu1NyYWC/W719gkiRGSDlWdS8KAAs2nvZYK5&#10;8Xf+pnYbC5EgHHJUYGOscymDtuQwDHxNnLyzbxzGJJtCmgbvCe4q+Z5lI+mw5LRgsaaFJX3Z3pyC&#10;sNxca33enC7WPH7Wy/ZDH1ZHpV773XwMIlIX/8PP9pdRMIK/K+kG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KpFx8MAAADaAAAADwAAAAAAAAAAAAAAAACYAgAAZHJzL2Rv&#10;d25yZXYueG1sUEsFBgAAAAAEAAQA9QAAAIgDAAAAAA==&#10;">
                  <v:textbox style="mso-fit-shape-to-text:t">
                    <w:txbxContent>
                      <w:p w:rsidR="00A60CDF" w:rsidRPr="00593619" w:rsidRDefault="00A60CDF" w:rsidP="00A60CDF">
                        <w:pPr>
                          <w:spacing w:after="0" w:line="240" w:lineRule="auto"/>
                          <w:jc w:val="both"/>
                          <w:rPr>
                            <w:rFonts w:asciiTheme="majorBidi" w:hAnsiTheme="majorBidi" w:cstheme="majorBidi"/>
                            <w:noProof/>
                          </w:rPr>
                        </w:pP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 xml:space="preserve">Figure S-1: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Upper-limb (m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anual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)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 xml:space="preserve"> performan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c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e during the HMD-CTT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</w:p>
                      <w:p w:rsidR="00A60CDF" w:rsidRDefault="00A60CDF" w:rsidP="00A60CDF">
                        <w:pPr>
                          <w:spacing w:after="0" w:line="240" w:lineRule="auto"/>
                          <w:jc w:val="both"/>
                        </w:pP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In th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three-dimensional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HMD-CTT, the participant completes the task while standing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and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>wearing a VR headset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.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S/he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holds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 VR controller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in his/her dominant hand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to mov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the (red ball)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vatar to sequentially connect numbered balls distributed throughout the virtual space visible in the headset. Based on time series position data from the controller, velocity profiles of all target-to target paths are plotted (thin colored lines) for Trails A (panel A) and B (panel B). It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is apparent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hat the former wer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generally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executed in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a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shorter time than the latter.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Next,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otal movement time was scaled from 0 to 100% to give a scaled trajectory. Scaled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grand average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>trajectories were superimposed graphically (panels C and D for Trails A and B, respectively). For each percent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 increment,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the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mean value was calculated using all values of this percent in the individual traces.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Averaging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ll mean values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yielded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he grand averages (thick black lines). 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0D13BD" w:rsidRPr="000D13BD">
        <w:rPr>
          <w:rFonts w:ascii="Times New Roman" w:eastAsia="Times New Roman" w:hAnsi="Times New Roman" w:cs="Times New Roman"/>
          <w:sz w:val="20"/>
          <w:szCs w:val="20"/>
          <w:lang w:bidi="ar-SA"/>
        </w:rPr>
        <w:br w:type="page"/>
      </w:r>
    </w:p>
    <w:p w14:paraId="31B1BB40" w14:textId="77777777" w:rsidR="0064790B" w:rsidRDefault="0064790B" w:rsidP="000D13BD">
      <w:pPr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0A694A5D" w14:textId="77777777" w:rsidR="00E05BED" w:rsidRPr="00CE152D" w:rsidRDefault="00D449D6" w:rsidP="00B43E26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C. </w:t>
      </w:r>
      <w:r w:rsidR="00E05BED"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Supporting material for the </w:t>
      </w:r>
      <w:r w:rsidR="00B43E26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Results for study </w:t>
      </w:r>
      <w:r w:rsidR="00E05BED"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2 section</w:t>
      </w:r>
    </w:p>
    <w:p w14:paraId="04568989" w14:textId="77777777" w:rsidR="00E05BED" w:rsidRDefault="00E05BED" w:rsidP="002D304F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06E705A5" w14:textId="77777777" w:rsidR="00E05BED" w:rsidRDefault="00E05BED" w:rsidP="002D304F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67D0393F" w14:textId="77777777" w:rsidR="008106A9" w:rsidRDefault="008106A9" w:rsidP="005974E3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Performance on the </w:t>
      </w:r>
      <w:r w:rsidRPr="008106A9">
        <w:rPr>
          <w:rFonts w:ascii="Times New Roman" w:eastAsia="Times New Roman" w:hAnsi="Times New Roman" w:cs="Times New Roman" w:hint="cs"/>
          <w:i/>
          <w:iCs/>
          <w:sz w:val="24"/>
          <w:szCs w:val="24"/>
          <w:lang w:bidi="ar-SA"/>
        </w:rPr>
        <w:t>HMD</w:t>
      </w: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-CTT: </w:t>
      </w:r>
      <w:r w:rsidR="005974E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G</w:t>
      </w:r>
      <w:r w:rsidR="005974E3"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roup </w:t>
      </w: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and </w:t>
      </w:r>
      <w:r w:rsidR="005974E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F</w:t>
      </w:r>
      <w:r w:rsidR="005974E3"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ormat </w:t>
      </w: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effects</w:t>
      </w:r>
      <w:r w:rsidR="005974E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–with </w:t>
      </w: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‘education years’ as a covariate </w:t>
      </w:r>
    </w:p>
    <w:p w14:paraId="3A310978" w14:textId="77777777" w:rsidR="00B43E26" w:rsidRPr="008106A9" w:rsidRDefault="00B43E26" w:rsidP="00E05BED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0645036F" w14:textId="77777777" w:rsidR="00122855" w:rsidRDefault="008106A9" w:rsidP="002A557B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Statistical</w:t>
      </w:r>
      <w:r w:rsidRPr="008106A9">
        <w:rPr>
          <w:rFonts w:ascii="Times New Roman" w:eastAsia="Times New Roman" w:hAnsi="Times New Roman" w:cs="Times New Roman" w:hint="cs"/>
          <w:sz w:val="24"/>
          <w:szCs w:val="24"/>
          <w:shd w:val="clear" w:color="auto" w:fill="FFFFFF"/>
          <w:rtl/>
          <w:lang w:bidi="ar-SA"/>
        </w:rPr>
        <w:t> 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analysis revealed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a 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significant effect of Group (F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2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34.1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 p&lt;.0001, η²=.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41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; </w:t>
      </w:r>
      <w:r w:rsidR="005974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progressively 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longer completion time </w:t>
      </w:r>
      <w:r w:rsidR="005974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with more advanced age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 all pairwise comparisons </w:t>
      </w:r>
      <w:r w:rsidR="005974E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p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&lt;.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001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)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an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effect of Format (F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1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22.4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 p&lt;.0001, η²=.1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8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; longer completion time for HMD-CTT)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and an effect for Trails (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F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1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11.3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 p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=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.001, η²=.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10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; longer completion time for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Trail B)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. The Group x Format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and the Trails X Group 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interaction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s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w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ere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also 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statistically significant (F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2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8.4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 p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&lt;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.00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01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</w:t>
      </w:r>
      <w:r w:rsidR="0047479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η²=.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14, 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F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2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13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.0, p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&lt;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.00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01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,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</w:t>
      </w:r>
      <w:r w:rsidR="004C38D7"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η²=.</w:t>
      </w:r>
      <w:r w:rsidR="004C38D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21, respectively</w:t>
      </w:r>
      <w:r w:rsidRPr="008106A9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).  </w:t>
      </w:r>
    </w:p>
    <w:p w14:paraId="20A16DB4" w14:textId="77777777" w:rsidR="00486389" w:rsidRPr="00486389" w:rsidRDefault="00486389" w:rsidP="00486389">
      <w:pPr>
        <w:spacing w:after="0" w:line="240" w:lineRule="auto"/>
        <w:ind w:left="426" w:right="33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FA4497" w14:textId="77777777" w:rsidR="009B4AF2" w:rsidRPr="009B4AF2" w:rsidRDefault="00D449D6" w:rsidP="009B4AF2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D. </w:t>
      </w:r>
      <w:r w:rsidR="009B4AF2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Supporting material for the results on d</w:t>
      </w:r>
      <w:r w:rsidR="009B4AF2" w:rsidRPr="009B4AF2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iscriminant Validity (Studies 1 &amp; 2)</w:t>
      </w:r>
    </w:p>
    <w:p w14:paraId="7B264984" w14:textId="77777777" w:rsidR="00947321" w:rsidRDefault="00947321" w:rsidP="00947321">
      <w:pPr>
        <w:spacing w:after="0" w:line="240" w:lineRule="auto"/>
        <w:ind w:left="1418" w:right="1043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</w:p>
    <w:p w14:paraId="06DF461E" w14:textId="6AD3E844" w:rsidR="00A40837" w:rsidRDefault="00A505F4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Depiction of the </w:t>
      </w:r>
      <w:r w:rsidRPr="00A505F4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receiver operating characteristic</w:t>
      </w:r>
      <w:r w:rsidR="00DB046D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697A62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(ROC)</w:t>
      </w:r>
      <w:r w:rsidRPr="00A505F4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curves</w:t>
      </w:r>
      <w:r w:rsidRPr="008106A9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</w:t>
      </w:r>
    </w:p>
    <w:p w14:paraId="3E91956F" w14:textId="77777777" w:rsidR="00A40837" w:rsidRDefault="00A40837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721EA76D" w14:textId="77777777" w:rsidR="00A40837" w:rsidRDefault="00A40837" w:rsidP="00650EF5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Table 3 details the area under the curve (AUC) values </w:t>
      </w:r>
      <w:r w:rsidR="00697A6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calculated from the ROC curves. Herein the ROC curves are presented in corresponding order to the </w:t>
      </w:r>
      <w:r w:rsidR="00F8665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entries in</w:t>
      </w:r>
      <w:r w:rsidR="00697A62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Table 3. </w:t>
      </w:r>
    </w:p>
    <w:p w14:paraId="1D09F437" w14:textId="77777777" w:rsidR="00A40837" w:rsidRDefault="00A40837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21EA9FF3" w14:textId="77777777" w:rsidR="00A505F4" w:rsidRDefault="00650EF5" w:rsidP="00947321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4106E912" w14:textId="77777777" w:rsidR="00947321" w:rsidRDefault="00D91350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40C699F7" wp14:editId="1E0D62FD">
                <wp:simplePos x="0" y="0"/>
                <wp:positionH relativeFrom="margin">
                  <wp:align>center</wp:align>
                </wp:positionH>
                <wp:positionV relativeFrom="paragraph">
                  <wp:posOffset>682625</wp:posOffset>
                </wp:positionV>
                <wp:extent cx="6677025" cy="2788920"/>
                <wp:effectExtent l="0" t="0" r="9525" b="11430"/>
                <wp:wrapTight wrapText="bothSides">
                  <wp:wrapPolygon edited="0">
                    <wp:start x="616" y="0"/>
                    <wp:lineTo x="616" y="16525"/>
                    <wp:lineTo x="0" y="18148"/>
                    <wp:lineTo x="0" y="21541"/>
                    <wp:lineTo x="10107" y="21541"/>
                    <wp:lineTo x="20706" y="21541"/>
                    <wp:lineTo x="20583" y="21246"/>
                    <wp:lineTo x="21569" y="19770"/>
                    <wp:lineTo x="21569" y="0"/>
                    <wp:lineTo x="10353" y="0"/>
                    <wp:lineTo x="616" y="0"/>
                  </wp:wrapPolygon>
                </wp:wrapTight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7025" cy="2788920"/>
                          <a:chOff x="-235279" y="0"/>
                          <a:chExt cx="7118251" cy="2973836"/>
                        </a:xfrm>
                      </wpg:grpSpPr>
                      <wpg:grpSp>
                        <wpg:cNvPr id="1" name="Group 7"/>
                        <wpg:cNvGrpSpPr/>
                        <wpg:grpSpPr>
                          <a:xfrm>
                            <a:off x="-235279" y="0"/>
                            <a:ext cx="3389959" cy="2973836"/>
                            <a:chOff x="-235279" y="0"/>
                            <a:chExt cx="3389959" cy="2974480"/>
                          </a:xfrm>
                        </wpg:grpSpPr>
                        <pic:pic xmlns:pic="http://schemas.openxmlformats.org/drawingml/2006/picture">
                          <pic:nvPicPr>
                            <pic:cNvPr id="11" name="תמונה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54680" cy="25273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35279" y="2506980"/>
                              <a:ext cx="3283208" cy="467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11BA76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Discrimina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tion between YA and MA – Pencil- and-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Paper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 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vs DOME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-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, Trail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s 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/>
                        <wpg:grpSpPr>
                          <a:xfrm>
                            <a:off x="3208346" y="22860"/>
                            <a:ext cx="3674626" cy="2918605"/>
                            <a:chOff x="-167314" y="0"/>
                            <a:chExt cx="3674626" cy="2919147"/>
                          </a:xfrm>
                        </wpg:grpSpPr>
                        <pic:pic xmlns:pic="http://schemas.openxmlformats.org/drawingml/2006/picture">
                          <pic:nvPicPr>
                            <pic:cNvPr id="12" name="תמונה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9540" y="0"/>
                              <a:ext cx="3377772" cy="270560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67314" y="2491591"/>
                              <a:ext cx="3304597" cy="4275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C36263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Discrimina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tion between YA and MA – Pencil- and-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Paper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 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vs DOME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-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, </w:t>
                                </w:r>
                                <w:proofErr w:type="gramStart"/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Trail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s 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B</w:t>
                                </w:r>
                                <w:proofErr w:type="gramEnd"/>
                              </w:p>
                              <w:p w14:paraId="6FA2751C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FFABC2" id="Group 10" o:spid="_x0000_s1029" style="position:absolute;margin-left:0;margin-top:53.75pt;width:525.75pt;height:219.6pt;z-index:-251652096;mso-position-horizontal:center;mso-position-horizontal-relative:margin;mso-width-relative:margin;mso-height-relative:margin" coordorigin="-2352" coordsize="71182,297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">
                <v:group id="_x0000_s1030" style="position:absolute;left:-2352;width:33898;height:29738" coordorigin="-2352" coordsize="33899,297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תמונה 11" o:spid="_x0000_s1031" type="#_x0000_t75" style="position:absolute;width:31546;height:25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ZpQ7AAAAA2wAAAA8AAABkcnMvZG93bnJldi54bWxET99rwjAQfh/4P4QTfBma6mCMahQZDAYb&#10;wurA16M5m2JyKc1p63+/DAZ7u4/v5212Y/DqRn1qIxtYLgpQxHW0LTcGvo9v8xdQSZAt+shk4E4J&#10;dtvJwwZLGwf+olsljcohnEo04ES6UutUOwqYFrEjztw59gElw77RtschhwevV0XxrAO2nBscdvTq&#10;qL5U12BAP53QuwHpQzx/Hq5tdXiUuzGz6bhfgxIa5V/85363ef4Sfn/JB+jt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BmlDsAAAADbAAAADwAAAAAAAAAAAAAAAACfAgAA&#10;ZHJzL2Rvd25yZXYueG1sUEsFBgAAAAAEAAQA9wAAAIwDAAAAAA==&#10;">
                    <v:imagedata r:id="rId11" o:title=""/>
                    <v:path arrowok="t"/>
                  </v:shape>
                  <v:shape id="Text Box 2" o:spid="_x0000_s1032" type="#_x0000_t202" style="position:absolute;left:-2352;top:25069;width:32831;height:46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  <v:textbox>
                      <w:txbxContent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  <w:r w:rsidRPr="00D47786">
                            <w:rPr>
                              <w:rFonts w:asciiTheme="majorBidi" w:hAnsiTheme="majorBidi" w:cstheme="majorBidi"/>
                            </w:rPr>
                            <w:t>Discrimina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tion between YA and MA – Pencil- and-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Paper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 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vs DOME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-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,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Trail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s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9" o:spid="_x0000_s1033" style="position:absolute;left:32083;top:228;width:36746;height:29186" coordorigin="-1673" coordsize="36746,291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תמונה 12" o:spid="_x0000_s1034" type="#_x0000_t75" style="position:absolute;left:1295;width:33778;height:270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HHryrFAAAA2wAAAA8AAABkcnMvZG93bnJldi54bWxEj0FrwkAQhe+F/odlCr3VjYpFo6tUiyg9&#10;1SiKtzE7JqHZ2bC7mvTfdwuF3mZ4b973ZrboTC3u5HxlWUG/l4Agzq2uuFBw2K9fxiB8QNZYWyYF&#10;3+RhMX98mGGqbcs7umehEDGEfYoKyhCaVEqfl2TQ92xDHLWrdQZDXF0htcM2hptaDpLkVRqsOBJK&#10;bGhVUv6V3Uzkevd+Xo8v5/CxzCfH4Wj42Z42Sj0/dW9TEIG68G/+u97qWH8Av7/EAeT8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xx68qxQAAANsAAAAPAAAAAAAAAAAAAAAA&#10;AJ8CAABkcnMvZG93bnJldi54bWxQSwUGAAAAAAQABAD3AAAAkQMAAAAA&#10;">
                    <v:imagedata r:id="rId12" o:title=""/>
                    <v:path arrowok="t"/>
                  </v:shape>
                  <v:shape id="Text Box 2" o:spid="_x0000_s1035" type="#_x0000_t202" style="position:absolute;left:-1673;top:24915;width:33045;height:4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<v:textbox>
                      <w:txbxContent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  <w:r w:rsidRPr="00D47786">
                            <w:rPr>
                              <w:rFonts w:asciiTheme="majorBidi" w:hAnsiTheme="majorBidi" w:cstheme="majorBidi"/>
                            </w:rPr>
                            <w:t>Discrimina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tion between YA and MA – Pencil- and-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Paper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 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vs DOME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-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, Trail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s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B</w:t>
                          </w:r>
                        </w:p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</w:p>
                      </w:txbxContent>
                    </v:textbox>
                  </v:shape>
                </v:group>
                <w10:wrap type="tight" anchorx="margin"/>
              </v:group>
            </w:pict>
          </mc:Fallback>
        </mc:AlternateContent>
      </w:r>
      <w:r w:rsidR="00947321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br w:type="page"/>
      </w:r>
    </w:p>
    <w:p w14:paraId="41282F6E" w14:textId="77777777" w:rsidR="007527C8" w:rsidRDefault="007527C8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894C1D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029B379D" wp14:editId="17B1424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990080" cy="3002280"/>
                <wp:effectExtent l="0" t="0" r="1270" b="26670"/>
                <wp:wrapTight wrapText="bothSides">
                  <wp:wrapPolygon edited="0">
                    <wp:start x="0" y="0"/>
                    <wp:lineTo x="0" y="19736"/>
                    <wp:lineTo x="118" y="21518"/>
                    <wp:lineTo x="10949" y="21655"/>
                    <wp:lineTo x="19720" y="21655"/>
                    <wp:lineTo x="21545" y="19873"/>
                    <wp:lineTo x="21545" y="0"/>
                    <wp:lineTo x="0" y="0"/>
                  </wp:wrapPolygon>
                </wp:wrapTight>
                <wp:docPr id="1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0080" cy="3002280"/>
                          <a:chOff x="0" y="0"/>
                          <a:chExt cx="9192739" cy="3948252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4502150" cy="3918188"/>
                            <a:chOff x="0" y="0"/>
                            <a:chExt cx="4502150" cy="3918188"/>
                          </a:xfrm>
                        </wpg:grpSpPr>
                        <pic:pic xmlns:pic="http://schemas.openxmlformats.org/drawingml/2006/picture">
                          <pic:nvPicPr>
                            <pic:cNvPr id="16" name="תמונה 2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02150" cy="36068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233" y="3357572"/>
                              <a:ext cx="3707826" cy="56061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6D8A5D" w14:textId="77777777" w:rsidR="007527C8" w:rsidRDefault="007527C8" w:rsidP="007527C8">
                                <w:pPr>
                                  <w:pStyle w:val="NormalWeb"/>
                                  <w:spacing w:before="0" w:beforeAutospacing="0" w:after="0" w:afterAutospacing="0" w:line="256" w:lineRule="auto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Discrimination between YA and MA – Pencil- and- Paper CTT vs HMD-CTT, </w:t>
                                </w:r>
                                <w:proofErr w:type="gramStart"/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ails  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8" name="תמונה 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665189" y="0"/>
                            <a:ext cx="4527550" cy="3627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99921" y="3399275"/>
                            <a:ext cx="3637678" cy="5489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D6F40" w14:textId="77777777" w:rsidR="007527C8" w:rsidRDefault="007527C8" w:rsidP="007527C8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iscrimination between YA and MA – Pencil- and- Paper CTT vs HMD-CTT, </w:t>
                              </w:r>
                              <w:proofErr w:type="gramStart"/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ails  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399E3D" id="Group 6" o:spid="_x0000_s1036" style="position:absolute;margin-left:0;margin-top:0;width:550.4pt;height:236.4pt;z-index:-251650048;mso-position-horizontal:left;mso-position-horizontal-relative:margin;mso-width-relative:margin;mso-height-relative:margin" coordsize="91927,394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">
                <v:group id="Group 15" o:spid="_x0000_s1037" style="position:absolute;width:45021;height:39181" coordsize="45021,39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תמונה 2" o:spid="_x0000_s1038" type="#_x0000_t75" style="position:absolute;width:45021;height:360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6/crCAAAA2wAAAA8AAABkcnMvZG93bnJldi54bWxET91qwjAUvhd8h3CE3YyZTkFGZxSnyERE&#10;NvUBDs1ZW21OShJt+/ZGGHh3Pr7fM523phI3cr60rOB9mIAgzqwuOVdwOq7fPkD4gKyxskwKOvIw&#10;n/V7U0y1bfiXboeQixjCPkUFRQh1KqXPCjLoh7YmjtyfdQZDhC6X2mETw00lR0kykQZLjg0F1rQs&#10;KLscrkZBs3WrfPe9eP2in023G12X+/G5U+pl0C4+QQRqw1P8797oOH8Cj1/iAXJ2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0ev3KwgAAANsAAAAPAAAAAAAAAAAAAAAAAJ8C&#10;AABkcnMvZG93bnJldi54bWxQSwUGAAAAAAQABAD3AAAAjgMAAAAA&#10;">
                    <v:imagedata r:id="rId15" o:title=""/>
                  </v:shape>
                  <v:shape id="Text Box 2" o:spid="_x0000_s1039" type="#_x0000_t202" style="position:absolute;left:1102;top:33575;width:37078;height:5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  <v:textbox>
                      <w:txbxContent>
                        <w:p w:rsidR="007527C8" w:rsidRDefault="007527C8" w:rsidP="007527C8">
                          <w:pPr>
                            <w:pStyle w:val="NormalWeb"/>
                            <w:spacing w:before="0" w:beforeAutospacing="0" w:after="0" w:afterAutospacing="0" w:line="256" w:lineRule="auto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Discrimination between YA and MA – Pencil- and- Paper CTT vs HMD-CTT, Trails  A</w:t>
                          </w:r>
                        </w:p>
                      </w:txbxContent>
                    </v:textbox>
                  </v:shape>
                </v:group>
                <v:shape id="תמונה 1" o:spid="_x0000_s1040" type="#_x0000_t75" style="position:absolute;left:46651;width:45276;height:3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i5u3DAAAA2wAAAA8AAABkcnMvZG93bnJldi54bWxEj0FrwkAQhe+C/2EZoTfdKFIkuooIYj2k&#10;oM2ltyE7ZoPZ2ZDdavrvO4eCtxnem/e+2ewG36oH9bEJbGA+y0ARV8E2XBsov47TFaiYkC22gcnA&#10;L0XYbcejDeY2PPlCj2uqlYRwzNGAS6nLtY6VI49xFjpi0W6h95hk7Wtte3xKuG/1IsvetceGpcFh&#10;RwdH1f364w2cjoMrmuLzu4v1fnVCKs/FsjTmbTLs16ASDell/r/+sIIvsPKLDK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CLm7cMAAADbAAAADwAAAAAAAAAAAAAAAACf&#10;AgAAZHJzL2Rvd25yZXYueG1sUEsFBgAAAAAEAAQA9wAAAI8DAAAAAA==&#10;">
                  <v:imagedata r:id="rId16" o:title=""/>
                </v:shape>
                <v:shape id="Text Box 2" o:spid="_x0000_s1041" type="#_x0000_t202" style="position:absolute;left:46999;top:33992;width:36376;height:5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:rsidR="007527C8" w:rsidRDefault="007527C8" w:rsidP="007527C8">
                        <w:pPr>
                          <w:pStyle w:val="NormalWeb"/>
                          <w:spacing w:before="0" w:beforeAutospacing="0" w:after="0" w:afterAutospacing="0" w:line="256" w:lineRule="auto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scrimination between YA and MA – Pencil- and- Paper CTT vs HMD-CTT, Trails  B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3DB06B46" w14:textId="77777777" w:rsidR="00F86658" w:rsidRDefault="00D91350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D27DFD"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06475E48" wp14:editId="7AF8B024">
                <wp:simplePos x="0" y="0"/>
                <wp:positionH relativeFrom="margin">
                  <wp:align>left</wp:align>
                </wp:positionH>
                <wp:positionV relativeFrom="paragraph">
                  <wp:posOffset>1142365</wp:posOffset>
                </wp:positionV>
                <wp:extent cx="6790690" cy="2743200"/>
                <wp:effectExtent l="0" t="0" r="0" b="19050"/>
                <wp:wrapTight wrapText="bothSides">
                  <wp:wrapPolygon edited="0">
                    <wp:start x="10543" y="0"/>
                    <wp:lineTo x="0" y="150"/>
                    <wp:lineTo x="0" y="21450"/>
                    <wp:lineTo x="10604" y="21600"/>
                    <wp:lineTo x="20481" y="21600"/>
                    <wp:lineTo x="20481" y="19200"/>
                    <wp:lineTo x="21511" y="18600"/>
                    <wp:lineTo x="21511" y="0"/>
                    <wp:lineTo x="10543" y="0"/>
                  </wp:wrapPolygon>
                </wp:wrapTight>
                <wp:docPr id="2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0690" cy="2743200"/>
                          <a:chOff x="-10386" y="0"/>
                          <a:chExt cx="9255986" cy="4376619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-10386" y="51118"/>
                            <a:ext cx="4569686" cy="4267395"/>
                            <a:chOff x="-10386" y="51118"/>
                            <a:chExt cx="4569686" cy="4267395"/>
                          </a:xfrm>
                        </wpg:grpSpPr>
                        <pic:pic xmlns:pic="http://schemas.openxmlformats.org/drawingml/2006/picture">
                          <pic:nvPicPr>
                            <pic:cNvPr id="22" name="תמונה 5"/>
                            <pic:cNvPicPr/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1118"/>
                              <a:ext cx="4559300" cy="3652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386" y="3703199"/>
                              <a:ext cx="3926047" cy="6153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8A90EB" w14:textId="77777777" w:rsidR="007527C8" w:rsidRDefault="007527C8" w:rsidP="007527C8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Discrimination between YA and OLD – Pencil- and- Paper CTT vs HMD-CTT, </w:t>
                                </w:r>
                                <w:proofErr w:type="gramStart"/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ails  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4" name="תמונה 6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559300" y="0"/>
                            <a:ext cx="4686300" cy="3754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93523" y="3746304"/>
                            <a:ext cx="4131027" cy="6303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E24333" w14:textId="77777777" w:rsidR="007527C8" w:rsidRDefault="007527C8" w:rsidP="007527C8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iscrimination between YA and OLD – Pencil- and- Paper CTT vs HMD-CTT, </w:t>
                              </w:r>
                              <w:proofErr w:type="gramStart"/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ails  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CDD691" id="Group 8" o:spid="_x0000_s1042" style="position:absolute;margin-left:0;margin-top:89.95pt;width:534.7pt;height:3in;z-index:-251648000;mso-position-horizontal:left;mso-position-horizontal-relative:margin;mso-width-relative:margin;mso-height-relative:margin" coordorigin="-103" coordsize="92559,437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">
                <v:group id="Group 21" o:spid="_x0000_s1043" style="position:absolute;left:-103;top:511;width:45696;height:42674" coordorigin="-103,511" coordsize="45696,426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תמונה 5" o:spid="_x0000_s1044" type="#_x0000_t75" style="position:absolute;top:511;width:45593;height:365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YdCDBAAAA2wAAAA8AAABkcnMvZG93bnJldi54bWxEj0+LwjAUxO8LfofwBG9rag/uWo0i/gGP&#10;u1Xw+miebbF5KUnU9tsbQfA4zMxvmMWqM424k/O1ZQWTcQKCuLC65lLB6bj//gXhA7LGxjIp6MnD&#10;ajn4WmCm7YP/6Z6HUkQI+wwVVCG0mZS+qMigH9uWOHoX6wyGKF0ptcNHhJtGpkkylQZrjgsVtrSp&#10;qLjmN6PAzXbmr+kns3D23Wm33dc2/+mVGg279RxEoC58wu/2QStIU3h9iT9ALp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tYdCDBAAAA2wAAAA8AAAAAAAAAAAAAAAAAnwIA&#10;AGRycy9kb3ducmV2LnhtbFBLBQYAAAAABAAEAPcAAACNAwAAAAA=&#10;">
                    <v:imagedata r:id="rId19" o:title=""/>
                  </v:shape>
                  <v:shape id="Text Box 2" o:spid="_x0000_s1045" type="#_x0000_t202" style="position:absolute;left:-103;top:37031;width:39259;height:6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  <v:textbox>
                      <w:txbxContent>
                        <w:p w:rsidR="007527C8" w:rsidRDefault="007527C8" w:rsidP="007527C8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Discrimination between YA and OLD – Pencil- and- Paper CTT vs HMD-CTT, Trails  A</w:t>
                          </w:r>
                        </w:p>
                      </w:txbxContent>
                    </v:textbox>
                  </v:shape>
                </v:group>
                <v:shape id="תמונה 6" o:spid="_x0000_s1046" type="#_x0000_t75" style="position:absolute;left:45593;width:46863;height:375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DAyvEAAAA2wAAAA8AAABkcnMvZG93bnJldi54bWxEj81qwzAQhO+BvoPYQm+J3FBKcKKYNGlp&#10;ToX8PMBibS1ja+VKSmz36aNCIcdhZr5hVsVgW3ElH2rHCp5nGQji0umaKwXn08d0ASJEZI2tY1Iw&#10;UoBi/TBZYa5dzwe6HmMlEoRDjgpMjF0uZSgNWQwz1xEn79t5izFJX0ntsU9w28p5lr1KizWnBYMd&#10;bQ2VzfFiFXhvus35vfl8Gy0vTrvq8vszfCn19DhsliAiDfEe/m/vtYL5C/x9ST9Ar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NDAyvEAAAA2wAAAA8AAAAAAAAAAAAAAAAA&#10;nwIAAGRycy9kb3ducmV2LnhtbFBLBQYAAAAABAAEAPcAAACQAwAAAAA=&#10;">
                  <v:imagedata r:id="rId20" o:title=""/>
                </v:shape>
                <v:shape id="Text Box 2" o:spid="_x0000_s1047" type="#_x0000_t202" style="position:absolute;left:45935;top:37463;width:41310;height:6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:rsidR="007527C8" w:rsidRDefault="007527C8" w:rsidP="007527C8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scrimination between YA and OLD – Pencil- and- Paper CTT vs HMD-CTT, Trails  B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="00F8665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br w:type="page"/>
      </w:r>
    </w:p>
    <w:p w14:paraId="34102DE1" w14:textId="77777777" w:rsidR="007527C8" w:rsidRDefault="007527C8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6BBCD538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3B6991">
        <w:rPr>
          <w:noProof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318A59ED" wp14:editId="23A8B4E3">
                <wp:simplePos x="0" y="0"/>
                <wp:positionH relativeFrom="margin">
                  <wp:posOffset>462911</wp:posOffset>
                </wp:positionH>
                <wp:positionV relativeFrom="paragraph">
                  <wp:posOffset>10795</wp:posOffset>
                </wp:positionV>
                <wp:extent cx="6116324" cy="2743004"/>
                <wp:effectExtent l="0" t="0" r="0" b="19685"/>
                <wp:wrapTight wrapText="bothSides">
                  <wp:wrapPolygon edited="0">
                    <wp:start x="0" y="0"/>
                    <wp:lineTo x="0" y="21605"/>
                    <wp:lineTo x="20721" y="21605"/>
                    <wp:lineTo x="20721" y="19204"/>
                    <wp:lineTo x="21528" y="18904"/>
                    <wp:lineTo x="21528" y="0"/>
                    <wp:lineTo x="0" y="0"/>
                  </wp:wrapPolygon>
                </wp:wrapTight>
                <wp:docPr id="2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6324" cy="2743004"/>
                          <a:chOff x="-11473" y="0"/>
                          <a:chExt cx="9204212" cy="4129517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-11473" y="0"/>
                            <a:ext cx="4513623" cy="4129517"/>
                            <a:chOff x="-11473" y="0"/>
                            <a:chExt cx="4513623" cy="4129517"/>
                          </a:xfrm>
                        </wpg:grpSpPr>
                        <pic:pic xmlns:pic="http://schemas.openxmlformats.org/drawingml/2006/picture">
                          <pic:nvPicPr>
                            <pic:cNvPr id="28" name="תמונה 2"/>
                            <pic:cNvPicPr/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02150" cy="36068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1473" y="3399673"/>
                              <a:ext cx="4185251" cy="72984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B9C24E" w14:textId="77777777" w:rsidR="00843B53" w:rsidRDefault="00843B53" w:rsidP="00843B53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Discrimination between YA and MA – Pencil- and- Paper CTT vs HMD-CTT, Trails 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0" name="תמונה 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4665189" y="0"/>
                            <a:ext cx="4527550" cy="3627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00912" y="3399672"/>
                            <a:ext cx="4170918" cy="729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2356D9" w14:textId="77777777" w:rsidR="00843B53" w:rsidRDefault="00843B53" w:rsidP="00843B5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crimination between YA and MA – Pencil- and- Paper CTT vs HMD-CTT, Trails B</w:t>
                              </w:r>
                            </w:p>
                            <w:p w14:paraId="05C77E2E" w14:textId="77777777" w:rsidR="00843B53" w:rsidRDefault="00843B53" w:rsidP="00843B5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7DE16D7" id="_x0000_s1048" style="position:absolute;margin-left:36.45pt;margin-top:.85pt;width:481.6pt;height:3in;z-index:-251645952;mso-position-horizontal-relative:margin;mso-width-relative:margin;mso-height-relative:margin" coordorigin="-114" coordsize="92042,412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">
                <v:group id="Group 27" o:spid="_x0000_s1049" style="position:absolute;left:-114;width:45135;height:41295" coordorigin="-114" coordsize="45136,412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תמונה 2" o:spid="_x0000_s1050" type="#_x0000_t75" style="position:absolute;width:45021;height:360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FBp7CAAAA2wAAAA8AAABkcnMvZG93bnJldi54bWxET91qwjAUvhf2DuEMdiOa2oFINYo6xmSI&#10;+PcAh+bYdmtOShJt+/bLxcDLj+9/sepMLR7kfGVZwWScgCDOra64UHC9fI5mIHxA1lhbJgU9eVgt&#10;XwYLzLRt+USPcyhEDGGfoYIyhCaT0uclGfRj2xBH7madwRChK6R22MZwU8s0SabSYMWxocSGtiXl&#10;v+e7UdB+u49i/7Uebui46/fpfXt4/+mVenvt1nMQgbrwFP+7d1pBGsfGL/EHyO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kxQaewgAAANsAAAAPAAAAAAAAAAAAAAAAAJ8C&#10;AABkcnMvZG93bnJldi54bWxQSwUGAAAAAAQABAD3AAAAjgMAAAAA&#10;">
                    <v:imagedata r:id="rId15" o:title=""/>
                  </v:shape>
                  <v:shape id="Text Box 2" o:spid="_x0000_s1051" type="#_x0000_t202" style="position:absolute;left:-114;top:33996;width:41851;height:7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  <v:textbox>
                      <w:txbxContent>
                        <w:p w:rsidR="00843B53" w:rsidRDefault="00843B53" w:rsidP="00843B53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Discrimination between YA and MA – Pencil- and- Paper CTT vs HMD-CTT, Trails A</w:t>
                          </w:r>
                        </w:p>
                      </w:txbxContent>
                    </v:textbox>
                  </v:shape>
                </v:group>
                <v:shape id="תמונה 1" o:spid="_x0000_s1052" type="#_x0000_t75" style="position:absolute;left:46651;width:45276;height:3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htovAAAAA2wAAAA8AAABkcnMvZG93bnJldi54bWxET02LwjAQvQv+hzALe9N0VxGppkUEUQ8V&#10;1F68Dc1sU7aZlCar3X9vDoLHx/te54NtxZ163zhW8DVNQBBXTjdcKyivu8kShA/IGlvHpOCfPOTZ&#10;eLTGVLsHn+l+CbWIIexTVGBC6FIpfWXIop+6jjhyP663GCLsa6l7fMRw28rvJFlIiw3HBoMdbQ1V&#10;v5c/q2C/G0zRFKdb5+vNco9UHot5qdTnx7BZgQg0hLf45T5oBbO4Pn6JP0BmT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eG2i8AAAADbAAAADwAAAAAAAAAAAAAAAACfAgAA&#10;ZHJzL2Rvd25yZXYueG1sUEsFBgAAAAAEAAQA9wAAAIwDAAAAAA==&#10;">
                  <v:imagedata r:id="rId16" o:title=""/>
                </v:shape>
                <v:shape id="Text Box 2" o:spid="_x0000_s1053" type="#_x0000_t202" style="position:absolute;left:46009;top:33996;width:41709;height:7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:rsidR="00843B53" w:rsidRDefault="00843B53" w:rsidP="00843B5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scrimination between YA and MA – Pencil- and- Paper CTT vs HMD-CTT, Trails B</w:t>
                        </w:r>
                      </w:p>
                      <w:p w:rsidR="00843B53" w:rsidRDefault="00843B53" w:rsidP="00843B5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464CC64C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0A601C51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242B0693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21A80341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4591A3E3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7F491C0B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32C5D75F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6AE41746" w14:textId="77777777" w:rsidR="00843B53" w:rsidRDefault="00843B53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4B5DC85F" w14:textId="77777777" w:rsidR="007527C8" w:rsidRDefault="007527C8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67DCCCBC" w14:textId="77777777" w:rsidR="009B6879" w:rsidRPr="00B42921" w:rsidRDefault="003A33C3" w:rsidP="003A33C3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e</w:t>
      </w:r>
      <w:r w:rsidR="00B42921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. </w:t>
      </w:r>
      <w:r w:rsidR="00B42921" w:rsidRPr="00CE152D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Supporting material for </w:t>
      </w:r>
      <w:r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cross study analyses</w:t>
      </w:r>
    </w:p>
    <w:p w14:paraId="1CA73B8A" w14:textId="77777777" w:rsidR="007A167B" w:rsidRPr="00486389" w:rsidRDefault="007A167B" w:rsidP="00A75E1C">
      <w:pPr>
        <w:spacing w:after="120" w:line="240" w:lineRule="auto"/>
        <w:ind w:left="425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486389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Comparing completion times between DOME-CTT and HMD-CTT</w:t>
      </w:r>
      <w:r w:rsidRPr="00486389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 </w:t>
      </w:r>
    </w:p>
    <w:p w14:paraId="56A3DE8B" w14:textId="77777777" w:rsidR="007A167B" w:rsidRPr="00486389" w:rsidRDefault="007A167B" w:rsidP="004F7F3A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  <w:r w:rsidRPr="00486389">
        <w:rPr>
          <w:rFonts w:asciiTheme="majorBidi" w:hAnsiTheme="majorBidi" w:cstheme="majorBidi"/>
          <w:sz w:val="24"/>
          <w:szCs w:val="24"/>
        </w:rPr>
        <w:t xml:space="preserve">The completion times in Tables 1 and 2 suggest that </w:t>
      </w:r>
      <w:proofErr w:type="spellStart"/>
      <w:r w:rsidRPr="00486389">
        <w:rPr>
          <w:rFonts w:asciiTheme="majorBidi" w:hAnsiTheme="majorBidi" w:cstheme="majorBidi"/>
          <w:sz w:val="24"/>
          <w:szCs w:val="24"/>
        </w:rPr>
        <w:t>t</w:t>
      </w:r>
      <w:r w:rsidRPr="00486389">
        <w:rPr>
          <w:rFonts w:asciiTheme="majorBidi" w:hAnsiTheme="majorBidi" w:cstheme="majorBidi"/>
          <w:sz w:val="24"/>
          <w:szCs w:val="24"/>
          <w:vertAlign w:val="subscript"/>
        </w:rPr>
        <w:t>A</w:t>
      </w:r>
      <w:proofErr w:type="spellEnd"/>
      <w:r w:rsidRPr="00486389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486389">
        <w:rPr>
          <w:rFonts w:asciiTheme="majorBidi" w:hAnsiTheme="majorBidi" w:cstheme="majorBidi"/>
          <w:sz w:val="24"/>
          <w:szCs w:val="24"/>
        </w:rPr>
        <w:t>t</w:t>
      </w:r>
      <w:r w:rsidRPr="00486389">
        <w:rPr>
          <w:rFonts w:asciiTheme="majorBidi" w:hAnsiTheme="majorBidi" w:cstheme="majorBidi"/>
          <w:sz w:val="24"/>
          <w:szCs w:val="24"/>
          <w:vertAlign w:val="subscript"/>
        </w:rPr>
        <w:t>B</w:t>
      </w:r>
      <w:proofErr w:type="spellEnd"/>
      <w:r w:rsidRPr="00486389">
        <w:rPr>
          <w:rFonts w:asciiTheme="majorBidi" w:hAnsiTheme="majorBidi" w:cstheme="majorBidi"/>
          <w:sz w:val="24"/>
          <w:szCs w:val="24"/>
        </w:rPr>
        <w:t xml:space="preserve"> are higher (i.e., longer) for DOME-CTT relative to HMD-CTT. As none of the participants completed both DOME-CTT and HMD-CTT testing, we adopted the following approach to compare completion times from the two VR-based adaptations (i.e., DOME-CTT vs. HMD-CTT). First, we combined paper-and-pencil CTT completion times for YA and MA participants, separately for Study 1 and Study 2. (OLD Study 2 participants were excluded because there was no Study 1 data in this age group.) </w:t>
      </w:r>
    </w:p>
    <w:p w14:paraId="679D6A49" w14:textId="77777777" w:rsidR="00A75E1C" w:rsidRDefault="007A167B" w:rsidP="00A75E1C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  <w:r w:rsidRPr="00486389">
        <w:rPr>
          <w:rFonts w:asciiTheme="majorBidi" w:hAnsiTheme="majorBidi" w:cstheme="majorBidi"/>
          <w:sz w:val="24"/>
          <w:szCs w:val="24"/>
        </w:rPr>
        <w:t xml:space="preserve">A repeated measures analysis revealed a non-significant group effect </w:t>
      </w:r>
      <w:proofErr w:type="gramStart"/>
      <w:r w:rsidRPr="00486389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486389">
        <w:rPr>
          <w:rFonts w:asciiTheme="majorBidi" w:hAnsiTheme="majorBidi" w:cstheme="majorBidi"/>
          <w:sz w:val="24"/>
          <w:szCs w:val="24"/>
          <w:vertAlign w:val="subscript"/>
        </w:rPr>
        <w:t>1,128</w:t>
      </w:r>
      <w:r w:rsidRPr="00486389">
        <w:rPr>
          <w:rFonts w:asciiTheme="majorBidi" w:hAnsiTheme="majorBidi" w:cstheme="majorBidi"/>
          <w:sz w:val="24"/>
          <w:szCs w:val="24"/>
        </w:rPr>
        <w:t xml:space="preserve">) = 3.4, p=.06, reflecting a similar performance level and suggesting that YA and MA participants could similarly be combined for DOME-CTT (Study 1) and HMD-CTT (Study 2), respectively. A “repeated measures analysis” between these two groups yielded a statistically significant Format effect </w:t>
      </w:r>
      <w:proofErr w:type="gramStart"/>
      <w:r w:rsidRPr="00486389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486389">
        <w:rPr>
          <w:rFonts w:asciiTheme="majorBidi" w:hAnsiTheme="majorBidi" w:cstheme="majorBidi"/>
          <w:sz w:val="24"/>
          <w:szCs w:val="24"/>
          <w:vertAlign w:val="subscript"/>
        </w:rPr>
        <w:t>1,126</w:t>
      </w:r>
      <w:r w:rsidRPr="00486389">
        <w:rPr>
          <w:rFonts w:asciiTheme="majorBidi" w:hAnsiTheme="majorBidi" w:cstheme="majorBidi"/>
          <w:sz w:val="24"/>
          <w:szCs w:val="24"/>
        </w:rPr>
        <w:t xml:space="preserve">) = 168.4, p&lt;.0001, attributable to shorter completion times for the HMD-CTT as compared to the DOME-CTT (Tables 1 and 2). </w:t>
      </w:r>
    </w:p>
    <w:p w14:paraId="1D037306" w14:textId="77777777" w:rsidR="00A75E1C" w:rsidRPr="00A75E1C" w:rsidRDefault="00A75E1C" w:rsidP="00A75E1C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2860745D" w14:textId="77777777" w:rsidR="0047479B" w:rsidRDefault="0024353D" w:rsidP="00A75E1C">
      <w:pPr>
        <w:spacing w:before="240" w:after="0"/>
        <w:ind w:left="425" w:right="335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eferences for </w:t>
      </w:r>
      <w:r w:rsidR="00752998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175CDCB1" w14:textId="77777777" w:rsidR="008E033B" w:rsidRPr="008E033B" w:rsidRDefault="0047479B" w:rsidP="008E033B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8E033B" w:rsidRPr="008E033B">
        <w:t>1.</w:t>
      </w:r>
      <w:r w:rsidR="008E033B" w:rsidRPr="008E033B">
        <w:tab/>
        <w:t xml:space="preserve">Doniger GM, Beeri MS, Bahar-Fuchs A, Gottlieb A, Tkachov A, Kenan H, Livny A, Bahat Y, Sharon H, Ben-Gal O: </w:t>
      </w:r>
      <w:r w:rsidR="008E033B" w:rsidRPr="008E033B">
        <w:rPr>
          <w:b/>
        </w:rPr>
        <w:t>Virtual reality-based cognitive-motor training for middle-aged adults at high Alzheimer's disease risk: A randomized controlled trial.</w:t>
      </w:r>
      <w:r w:rsidR="008E033B" w:rsidRPr="008E033B">
        <w:t xml:space="preserve"> </w:t>
      </w:r>
      <w:r w:rsidR="008E033B" w:rsidRPr="008E033B">
        <w:rPr>
          <w:i/>
        </w:rPr>
        <w:t xml:space="preserve">Alzheimer's &amp; Dementia: Translational Research &amp; Clinical Interventions </w:t>
      </w:r>
      <w:r w:rsidR="008E033B" w:rsidRPr="008E033B">
        <w:t xml:space="preserve">2018, </w:t>
      </w:r>
      <w:r w:rsidR="008E033B" w:rsidRPr="008E033B">
        <w:rPr>
          <w:b/>
        </w:rPr>
        <w:t>4:</w:t>
      </w:r>
      <w:r w:rsidR="008E033B" w:rsidRPr="008E033B">
        <w:t>118-129.</w:t>
      </w:r>
    </w:p>
    <w:p w14:paraId="608B4206" w14:textId="77777777" w:rsidR="008E033B" w:rsidRPr="008E033B" w:rsidRDefault="008E033B" w:rsidP="008E033B">
      <w:pPr>
        <w:pStyle w:val="EndNoteBibliography"/>
        <w:spacing w:after="0"/>
        <w:ind w:left="720" w:hanging="720"/>
      </w:pPr>
      <w:r w:rsidRPr="008E033B">
        <w:t>2.</w:t>
      </w:r>
      <w:r w:rsidRPr="008E033B">
        <w:tab/>
        <w:t xml:space="preserve">Naor SK, Yanovich R, Bahat Y, Plotnik M, Ketko I, Gottlieb A, Ben-Gal O, Heled Y: </w:t>
      </w:r>
      <w:r w:rsidRPr="008E033B">
        <w:rPr>
          <w:b/>
        </w:rPr>
        <w:t xml:space="preserve">Developing and Validating Virtual Reality Tool for the Evaluation of Cognitive and Physical Performance During Simulated lengthy field March. </w:t>
      </w:r>
      <w:r w:rsidRPr="008E033B">
        <w:t xml:space="preserve">In </w:t>
      </w:r>
      <w:r w:rsidRPr="008E033B">
        <w:rPr>
          <w:i/>
        </w:rPr>
        <w:t>2019 International Conference on Virtual Rehabilitation (ICVR)</w:t>
      </w:r>
      <w:r w:rsidRPr="008E033B">
        <w:t>. IEEE; 2019: 1-7.</w:t>
      </w:r>
    </w:p>
    <w:p w14:paraId="5970C435" w14:textId="77777777" w:rsidR="008E033B" w:rsidRPr="008E033B" w:rsidRDefault="008E033B" w:rsidP="008E033B">
      <w:pPr>
        <w:pStyle w:val="EndNoteBibliography"/>
        <w:ind w:left="720" w:hanging="720"/>
      </w:pPr>
      <w:r w:rsidRPr="008E033B">
        <w:t>3.</w:t>
      </w:r>
      <w:r w:rsidRPr="008E033B">
        <w:tab/>
        <w:t xml:space="preserve">Flash T, Hogan N: </w:t>
      </w:r>
      <w:r w:rsidRPr="008E033B">
        <w:rPr>
          <w:b/>
        </w:rPr>
        <w:t>The coordination of arm movements: an experimentally confirmed mathematical model.</w:t>
      </w:r>
      <w:r w:rsidRPr="008E033B">
        <w:t xml:space="preserve"> </w:t>
      </w:r>
      <w:r w:rsidRPr="008E033B">
        <w:rPr>
          <w:i/>
        </w:rPr>
        <w:t xml:space="preserve">The Journal of Neuroscience </w:t>
      </w:r>
      <w:r w:rsidRPr="008E033B">
        <w:t xml:space="preserve">1985, </w:t>
      </w:r>
      <w:r w:rsidRPr="008E033B">
        <w:rPr>
          <w:b/>
        </w:rPr>
        <w:t>5:</w:t>
      </w:r>
      <w:r w:rsidRPr="008E033B">
        <w:t>1688-1703.</w:t>
      </w:r>
    </w:p>
    <w:p w14:paraId="562411E6" w14:textId="77777777" w:rsidR="00717178" w:rsidRPr="00044EFB" w:rsidRDefault="0047479B" w:rsidP="00A75E1C">
      <w:pPr>
        <w:ind w:right="333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717178" w:rsidRPr="00044EFB" w:rsidSect="008C0518">
      <w:pgSz w:w="12240" w:h="15840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2055E" w14:textId="77777777" w:rsidR="008520B4" w:rsidRDefault="008520B4" w:rsidP="00472B37">
      <w:pPr>
        <w:spacing w:after="0" w:line="240" w:lineRule="auto"/>
      </w:pPr>
      <w:r>
        <w:separator/>
      </w:r>
    </w:p>
  </w:endnote>
  <w:endnote w:type="continuationSeparator" w:id="0">
    <w:p w14:paraId="7BD1E8A0" w14:textId="77777777" w:rsidR="008520B4" w:rsidRDefault="008520B4" w:rsidP="00472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8D273" w14:textId="77777777" w:rsidR="008520B4" w:rsidRDefault="008520B4" w:rsidP="00472B37">
      <w:pPr>
        <w:spacing w:after="0" w:line="240" w:lineRule="auto"/>
      </w:pPr>
      <w:r>
        <w:separator/>
      </w:r>
    </w:p>
  </w:footnote>
  <w:footnote w:type="continuationSeparator" w:id="0">
    <w:p w14:paraId="682D84A8" w14:textId="77777777" w:rsidR="008520B4" w:rsidRDefault="008520B4" w:rsidP="00472B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4B7F7" w14:textId="77777777" w:rsidR="00472B37" w:rsidRDefault="00472B37" w:rsidP="008131D5">
    <w:pPr>
      <w:spacing w:after="0" w:line="240" w:lineRule="auto"/>
      <w:ind w:left="-426" w:right="-1357"/>
      <w:jc w:val="center"/>
      <w:rPr>
        <w:rFonts w:asciiTheme="majorBidi" w:hAnsiTheme="majorBidi" w:cstheme="majorBidi"/>
        <w:b/>
        <w:bCs/>
        <w:sz w:val="24"/>
        <w:szCs w:val="24"/>
      </w:rPr>
    </w:pPr>
    <w:r>
      <w:rPr>
        <w:rFonts w:asciiTheme="majorBidi" w:hAnsiTheme="majorBidi" w:cstheme="majorBidi"/>
        <w:b/>
        <w:bCs/>
        <w:sz w:val="24"/>
        <w:szCs w:val="24"/>
      </w:rPr>
      <w:t xml:space="preserve">Supplementary material for: </w:t>
    </w:r>
  </w:p>
  <w:p w14:paraId="44F25D5D" w14:textId="77777777" w:rsidR="00472B37" w:rsidRPr="00DF76B1" w:rsidRDefault="00472B37" w:rsidP="008646FD">
    <w:pPr>
      <w:shd w:val="clear" w:color="auto" w:fill="FFFFFF"/>
      <w:spacing w:after="0" w:line="240" w:lineRule="auto"/>
      <w:jc w:val="center"/>
      <w:rPr>
        <w:rFonts w:asciiTheme="majorBidi" w:hAnsiTheme="majorBidi" w:cstheme="majorBidi"/>
        <w:sz w:val="24"/>
        <w:szCs w:val="24"/>
      </w:rPr>
    </w:pPr>
    <w:r w:rsidRPr="00DF76B1">
      <w:rPr>
        <w:rFonts w:asciiTheme="majorBidi" w:hAnsiTheme="majorBidi" w:cstheme="majorBidi"/>
        <w:b/>
        <w:bCs/>
        <w:spacing w:val="-1"/>
        <w:sz w:val="24"/>
        <w:szCs w:val="24"/>
      </w:rPr>
      <w:t xml:space="preserve">Multi modal immersive trail making – virtual reality </w:t>
    </w:r>
    <w:r w:rsidR="008646FD">
      <w:rPr>
        <w:rFonts w:asciiTheme="majorBidi" w:hAnsiTheme="majorBidi" w:cstheme="majorBidi"/>
        <w:b/>
        <w:bCs/>
        <w:spacing w:val="-1"/>
        <w:sz w:val="24"/>
        <w:szCs w:val="24"/>
      </w:rPr>
      <w:t>paradigm</w:t>
    </w:r>
    <w:r w:rsidR="008646FD" w:rsidRPr="00DF76B1">
      <w:rPr>
        <w:rFonts w:asciiTheme="majorBidi" w:hAnsiTheme="majorBidi" w:cstheme="majorBidi"/>
        <w:b/>
        <w:bCs/>
        <w:spacing w:val="-1"/>
        <w:sz w:val="24"/>
        <w:szCs w:val="24"/>
      </w:rPr>
      <w:t xml:space="preserve"> </w:t>
    </w:r>
    <w:r w:rsidRPr="00DF76B1">
      <w:rPr>
        <w:rFonts w:asciiTheme="majorBidi" w:hAnsiTheme="majorBidi" w:cstheme="majorBidi"/>
        <w:b/>
        <w:bCs/>
        <w:spacing w:val="-1"/>
        <w:sz w:val="24"/>
        <w:szCs w:val="24"/>
      </w:rPr>
      <w:t>to stu</w:t>
    </w:r>
    <w:r>
      <w:rPr>
        <w:rFonts w:asciiTheme="majorBidi" w:hAnsiTheme="majorBidi" w:cstheme="majorBidi"/>
        <w:b/>
        <w:bCs/>
        <w:spacing w:val="-1"/>
        <w:sz w:val="24"/>
        <w:szCs w:val="24"/>
      </w:rPr>
      <w:t>dy cognitive-motor interactions</w:t>
    </w:r>
  </w:p>
  <w:p w14:paraId="20F4A270" w14:textId="77777777" w:rsidR="00472B37" w:rsidRDefault="00472B3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svzf9zzapfbez0v1v0959z95xfsxzvza2&quot;&gt;new&lt;record-ids&gt;&lt;item&gt;348&lt;/item&gt;&lt;item&gt;349&lt;/item&gt;&lt;/record-ids&gt;&lt;/item&gt;&lt;/Libraries&gt;"/>
  </w:docVars>
  <w:rsids>
    <w:rsidRoot w:val="00E03230"/>
    <w:rsid w:val="000028E2"/>
    <w:rsid w:val="0002648D"/>
    <w:rsid w:val="00033890"/>
    <w:rsid w:val="00044EFB"/>
    <w:rsid w:val="000662E7"/>
    <w:rsid w:val="00087FEC"/>
    <w:rsid w:val="000935FE"/>
    <w:rsid w:val="0009360B"/>
    <w:rsid w:val="000B1AF1"/>
    <w:rsid w:val="000B6208"/>
    <w:rsid w:val="000C6D5D"/>
    <w:rsid w:val="000D05C9"/>
    <w:rsid w:val="000D13BD"/>
    <w:rsid w:val="000E11A7"/>
    <w:rsid w:val="000F7717"/>
    <w:rsid w:val="00114343"/>
    <w:rsid w:val="00122855"/>
    <w:rsid w:val="00172903"/>
    <w:rsid w:val="001914CE"/>
    <w:rsid w:val="001C5391"/>
    <w:rsid w:val="001E0F27"/>
    <w:rsid w:val="0024353D"/>
    <w:rsid w:val="00243819"/>
    <w:rsid w:val="00244F7D"/>
    <w:rsid w:val="00275442"/>
    <w:rsid w:val="002A557B"/>
    <w:rsid w:val="002C212F"/>
    <w:rsid w:val="002C665E"/>
    <w:rsid w:val="002D04E4"/>
    <w:rsid w:val="002D304F"/>
    <w:rsid w:val="002D38FA"/>
    <w:rsid w:val="002F093F"/>
    <w:rsid w:val="002F1663"/>
    <w:rsid w:val="002F2744"/>
    <w:rsid w:val="002F4E24"/>
    <w:rsid w:val="00393114"/>
    <w:rsid w:val="003A235B"/>
    <w:rsid w:val="003A26A6"/>
    <w:rsid w:val="003A33C3"/>
    <w:rsid w:val="003A6DE4"/>
    <w:rsid w:val="003C04DC"/>
    <w:rsid w:val="00401A3D"/>
    <w:rsid w:val="00412BAF"/>
    <w:rsid w:val="004221AB"/>
    <w:rsid w:val="00430615"/>
    <w:rsid w:val="0043633B"/>
    <w:rsid w:val="004565E5"/>
    <w:rsid w:val="00472B37"/>
    <w:rsid w:val="004742B9"/>
    <w:rsid w:val="0047479B"/>
    <w:rsid w:val="00486389"/>
    <w:rsid w:val="0049752B"/>
    <w:rsid w:val="004B5A93"/>
    <w:rsid w:val="004C38D7"/>
    <w:rsid w:val="004D490C"/>
    <w:rsid w:val="004F2946"/>
    <w:rsid w:val="004F7F3A"/>
    <w:rsid w:val="00504534"/>
    <w:rsid w:val="005117D9"/>
    <w:rsid w:val="0051416D"/>
    <w:rsid w:val="00526416"/>
    <w:rsid w:val="00561DD1"/>
    <w:rsid w:val="00571F99"/>
    <w:rsid w:val="005974E3"/>
    <w:rsid w:val="00597784"/>
    <w:rsid w:val="005D2813"/>
    <w:rsid w:val="00620030"/>
    <w:rsid w:val="0064790B"/>
    <w:rsid w:val="00647AD5"/>
    <w:rsid w:val="00650EF5"/>
    <w:rsid w:val="00653E12"/>
    <w:rsid w:val="00654052"/>
    <w:rsid w:val="00656DE6"/>
    <w:rsid w:val="00675D88"/>
    <w:rsid w:val="00693FAB"/>
    <w:rsid w:val="00697A62"/>
    <w:rsid w:val="006B2316"/>
    <w:rsid w:val="006D7EA9"/>
    <w:rsid w:val="006F7CF0"/>
    <w:rsid w:val="00701A94"/>
    <w:rsid w:val="00710F49"/>
    <w:rsid w:val="00717178"/>
    <w:rsid w:val="00745421"/>
    <w:rsid w:val="007527C8"/>
    <w:rsid w:val="00752998"/>
    <w:rsid w:val="00754E7D"/>
    <w:rsid w:val="00774B38"/>
    <w:rsid w:val="007806BF"/>
    <w:rsid w:val="007A167B"/>
    <w:rsid w:val="007B37C0"/>
    <w:rsid w:val="007D7858"/>
    <w:rsid w:val="007E248D"/>
    <w:rsid w:val="008106A9"/>
    <w:rsid w:val="008131D5"/>
    <w:rsid w:val="00816B33"/>
    <w:rsid w:val="00837068"/>
    <w:rsid w:val="00843B53"/>
    <w:rsid w:val="00843BF5"/>
    <w:rsid w:val="008520B4"/>
    <w:rsid w:val="008646FD"/>
    <w:rsid w:val="00886894"/>
    <w:rsid w:val="008922C4"/>
    <w:rsid w:val="00893146"/>
    <w:rsid w:val="008941CA"/>
    <w:rsid w:val="008C0518"/>
    <w:rsid w:val="008C44E3"/>
    <w:rsid w:val="008D04FE"/>
    <w:rsid w:val="008D2900"/>
    <w:rsid w:val="008D2CAE"/>
    <w:rsid w:val="008D5115"/>
    <w:rsid w:val="008E033B"/>
    <w:rsid w:val="008F748D"/>
    <w:rsid w:val="00904A34"/>
    <w:rsid w:val="00940ACF"/>
    <w:rsid w:val="00947321"/>
    <w:rsid w:val="0095632C"/>
    <w:rsid w:val="0096252C"/>
    <w:rsid w:val="00980CE5"/>
    <w:rsid w:val="00987D06"/>
    <w:rsid w:val="009B47A7"/>
    <w:rsid w:val="009B4AF2"/>
    <w:rsid w:val="009B6879"/>
    <w:rsid w:val="009C0DD3"/>
    <w:rsid w:val="009C3159"/>
    <w:rsid w:val="009D0F3A"/>
    <w:rsid w:val="00A13386"/>
    <w:rsid w:val="00A31CD7"/>
    <w:rsid w:val="00A359D4"/>
    <w:rsid w:val="00A40837"/>
    <w:rsid w:val="00A472F7"/>
    <w:rsid w:val="00A505F4"/>
    <w:rsid w:val="00A509FE"/>
    <w:rsid w:val="00A60CDF"/>
    <w:rsid w:val="00A75E1C"/>
    <w:rsid w:val="00AA21F4"/>
    <w:rsid w:val="00AB6BD0"/>
    <w:rsid w:val="00AD3300"/>
    <w:rsid w:val="00AE45D3"/>
    <w:rsid w:val="00AE4A9F"/>
    <w:rsid w:val="00B02FB4"/>
    <w:rsid w:val="00B2208E"/>
    <w:rsid w:val="00B26A3E"/>
    <w:rsid w:val="00B42921"/>
    <w:rsid w:val="00B43E26"/>
    <w:rsid w:val="00B61DAE"/>
    <w:rsid w:val="00B625D6"/>
    <w:rsid w:val="00B6576C"/>
    <w:rsid w:val="00BB7218"/>
    <w:rsid w:val="00BD753E"/>
    <w:rsid w:val="00BE303F"/>
    <w:rsid w:val="00C02BC8"/>
    <w:rsid w:val="00C2177B"/>
    <w:rsid w:val="00C230C6"/>
    <w:rsid w:val="00C3484C"/>
    <w:rsid w:val="00C63B5D"/>
    <w:rsid w:val="00C64330"/>
    <w:rsid w:val="00C653B3"/>
    <w:rsid w:val="00CA11A6"/>
    <w:rsid w:val="00CA13DC"/>
    <w:rsid w:val="00CA6670"/>
    <w:rsid w:val="00CC09CA"/>
    <w:rsid w:val="00CC201D"/>
    <w:rsid w:val="00CE152D"/>
    <w:rsid w:val="00CF66EF"/>
    <w:rsid w:val="00D15964"/>
    <w:rsid w:val="00D319E7"/>
    <w:rsid w:val="00D449D6"/>
    <w:rsid w:val="00D91350"/>
    <w:rsid w:val="00DB046D"/>
    <w:rsid w:val="00DB43B9"/>
    <w:rsid w:val="00DC6263"/>
    <w:rsid w:val="00DF2E27"/>
    <w:rsid w:val="00E03230"/>
    <w:rsid w:val="00E05BED"/>
    <w:rsid w:val="00E205DC"/>
    <w:rsid w:val="00E76E3E"/>
    <w:rsid w:val="00EA0E3D"/>
    <w:rsid w:val="00ED1D14"/>
    <w:rsid w:val="00ED25F3"/>
    <w:rsid w:val="00F054BB"/>
    <w:rsid w:val="00F518ED"/>
    <w:rsid w:val="00F55F09"/>
    <w:rsid w:val="00F73363"/>
    <w:rsid w:val="00F86658"/>
    <w:rsid w:val="00FC058E"/>
    <w:rsid w:val="00FE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03F1"/>
  <w15:docId w15:val="{408427D7-A84B-4508-BCB1-66B57836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B7218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B7218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rsid w:val="00BB721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B7218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BB7218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B7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טקסט בלונים תו"/>
    <w:basedOn w:val="a0"/>
    <w:link w:val="a9"/>
    <w:uiPriority w:val="99"/>
    <w:semiHidden/>
    <w:rsid w:val="00BB721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D319E7"/>
  </w:style>
  <w:style w:type="paragraph" w:styleId="ab">
    <w:name w:val="header"/>
    <w:basedOn w:val="a"/>
    <w:link w:val="ac"/>
    <w:uiPriority w:val="99"/>
    <w:unhideWhenUsed/>
    <w:rsid w:val="00472B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כותרת עליונה תו"/>
    <w:basedOn w:val="a0"/>
    <w:link w:val="ab"/>
    <w:uiPriority w:val="99"/>
    <w:rsid w:val="00472B37"/>
  </w:style>
  <w:style w:type="paragraph" w:styleId="ad">
    <w:name w:val="footer"/>
    <w:basedOn w:val="a"/>
    <w:link w:val="ae"/>
    <w:uiPriority w:val="99"/>
    <w:unhideWhenUsed/>
    <w:rsid w:val="00472B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כותרת תחתונה תו"/>
    <w:basedOn w:val="a0"/>
    <w:link w:val="ad"/>
    <w:uiPriority w:val="99"/>
    <w:rsid w:val="00472B37"/>
  </w:style>
  <w:style w:type="paragraph" w:customStyle="1" w:styleId="EndNoteBibliographyTitle">
    <w:name w:val="EndNote Bibliography Title"/>
    <w:basedOn w:val="a"/>
    <w:link w:val="EndNoteBibliographyTitle0"/>
    <w:rsid w:val="004747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תו"/>
    <w:basedOn w:val="a0"/>
    <w:link w:val="EndNoteBibliographyTitle"/>
    <w:rsid w:val="0047479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747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תו"/>
    <w:basedOn w:val="a0"/>
    <w:link w:val="EndNoteBibliography"/>
    <w:rsid w:val="0047479B"/>
    <w:rPr>
      <w:rFonts w:ascii="Calibri" w:hAnsi="Calibri" w:cs="Calibri"/>
      <w:noProof/>
    </w:rPr>
  </w:style>
  <w:style w:type="paragraph" w:styleId="NormalWeb">
    <w:name w:val="Normal (Web)"/>
    <w:basedOn w:val="a"/>
    <w:uiPriority w:val="99"/>
    <w:semiHidden/>
    <w:unhideWhenUsed/>
    <w:rsid w:val="007527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4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3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748</Words>
  <Characters>8744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פלוטניק מאיר, דר</dc:creator>
  <cp:lastModifiedBy>amihai gottlieb</cp:lastModifiedBy>
  <cp:revision>13</cp:revision>
  <cp:lastPrinted>2020-02-12T11:28:00Z</cp:lastPrinted>
  <dcterms:created xsi:type="dcterms:W3CDTF">2020-04-19T15:50:00Z</dcterms:created>
  <dcterms:modified xsi:type="dcterms:W3CDTF">2020-04-19T18:07:00Z</dcterms:modified>
</cp:coreProperties>
</file>